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304E9" w14:textId="77777777" w:rsidR="00EF49A2" w:rsidRPr="00C53FFB" w:rsidRDefault="00B5678B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53FFB">
        <w:rPr>
          <w:rFonts w:ascii="Times New Roman" w:eastAsia="Times New Roman" w:hAnsi="Times New Roman" w:cs="Times New Roman"/>
          <w:b/>
          <w:sz w:val="24"/>
          <w:szCs w:val="24"/>
        </w:rPr>
        <w:t>Supplemental Table 1.</w:t>
      </w:r>
      <w:proofErr w:type="gramEnd"/>
      <w:r w:rsidRPr="00C53F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6628">
        <w:rPr>
          <w:rFonts w:ascii="Times New Roman" w:hAnsi="Times New Roman" w:cs="Times New Roman" w:hint="eastAsia"/>
          <w:sz w:val="24"/>
          <w:szCs w:val="24"/>
          <w:lang w:eastAsia="zh-CN"/>
        </w:rPr>
        <w:t>Quantitative polymerase chain reaction (</w:t>
      </w:r>
      <w:proofErr w:type="spellStart"/>
      <w:r w:rsidR="00EF49A2" w:rsidRPr="00C53FFB">
        <w:rPr>
          <w:rFonts w:ascii="Times New Roman" w:eastAsia="Times New Roman" w:hAnsi="Times New Roman" w:cs="Times New Roman"/>
          <w:sz w:val="24"/>
          <w:szCs w:val="24"/>
        </w:rPr>
        <w:t>qPCR</w:t>
      </w:r>
      <w:proofErr w:type="spellEnd"/>
      <w:r w:rsidR="00E76628"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  <w:r w:rsidR="00EF49A2" w:rsidRPr="00C53FFB">
        <w:rPr>
          <w:rFonts w:ascii="Times New Roman" w:eastAsia="Times New Roman" w:hAnsi="Times New Roman" w:cs="Times New Roman"/>
          <w:sz w:val="24"/>
          <w:szCs w:val="24"/>
        </w:rPr>
        <w:t xml:space="preserve"> primer sequences</w:t>
      </w:r>
      <w:r w:rsidRPr="00C53FFB">
        <w:rPr>
          <w:rFonts w:ascii="Times New Roman" w:eastAsia="Times New Roman" w:hAnsi="Times New Roman" w:cs="Times New Roman"/>
          <w:sz w:val="24"/>
          <w:szCs w:val="24"/>
        </w:rPr>
        <w:t xml:space="preserve"> to assess fecal recovery and identification of probiotic str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6300"/>
      </w:tblGrid>
      <w:tr w:rsidR="00EF49A2" w:rsidRPr="00C53FFB" w14:paraId="553E6B97" w14:textId="77777777" w:rsidTr="009E51FF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6A705B19" w14:textId="77777777" w:rsidR="00EF49A2" w:rsidRPr="00C53FFB" w:rsidRDefault="00EF49A2" w:rsidP="00C53FFB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7363C30B" w14:textId="77777777" w:rsidR="00EF49A2" w:rsidRPr="00E76628" w:rsidRDefault="00C174C2" w:rsidP="00C53FF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mer sequences</w:t>
            </w:r>
            <w:r w:rsidR="00E7662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(5</w:t>
            </w:r>
            <w:r w:rsidR="00E7662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’</w:t>
            </w:r>
            <w:r w:rsidR="00E76628" w:rsidRPr="00E7662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→</w:t>
            </w:r>
            <w:r w:rsidR="00E7662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E7662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’</w:t>
            </w:r>
            <w:r w:rsidR="00E7662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</w:tr>
      <w:tr w:rsidR="00EF49A2" w:rsidRPr="00C53FFB" w14:paraId="4EF2569F" w14:textId="77777777" w:rsidTr="009E51FF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56B25D97" w14:textId="77777777" w:rsidR="00EF49A2" w:rsidRPr="00C53FFB" w:rsidRDefault="00EF49A2" w:rsidP="00E76628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 w:rsidR="00E76628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actobacillus</w:t>
            </w:r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cidophilus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13BD4C9D" w14:textId="77777777" w:rsidR="00EF49A2" w:rsidRPr="00C53FFB" w:rsidRDefault="00EF49A2" w:rsidP="00C53FFB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F: CCGGTTAATAAAATCTTTTCACCTTG</w:t>
            </w:r>
          </w:p>
          <w:p w14:paraId="6030E5F2" w14:textId="77777777" w:rsidR="00EF49A2" w:rsidRPr="00C53FFB" w:rsidRDefault="00EF49A2" w:rsidP="00E76628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R: GCAGTTATTAATCGTGATTTGCATATAAATT</w:t>
            </w:r>
          </w:p>
        </w:tc>
      </w:tr>
      <w:tr w:rsidR="00EF49A2" w:rsidRPr="00C53FFB" w14:paraId="1A6E9716" w14:textId="77777777" w:rsidTr="009E51FF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41F1E635" w14:textId="77777777" w:rsidR="00EF49A2" w:rsidRPr="00C53FFB" w:rsidRDefault="00EF49A2" w:rsidP="00E76628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="00E76628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ifidobacterium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imalis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76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p. </w:t>
            </w:r>
            <w:proofErr w:type="spellStart"/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78194DED" w14:textId="77777777" w:rsidR="00EF49A2" w:rsidRPr="00C53FFB" w:rsidRDefault="00EF49A2" w:rsidP="00C53FFB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F: CTTCCCAGAAGGCCGGGT</w:t>
            </w:r>
          </w:p>
          <w:p w14:paraId="7DCF72A8" w14:textId="77777777" w:rsidR="00EF49A2" w:rsidRPr="00C53FFB" w:rsidRDefault="00EF49A2" w:rsidP="00E76628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R: CGAGGCCACGGTGCTCATATAGA</w:t>
            </w:r>
          </w:p>
        </w:tc>
      </w:tr>
      <w:tr w:rsidR="00EF49A2" w:rsidRPr="00C53FFB" w14:paraId="4F018C25" w14:textId="77777777" w:rsidTr="009E51FF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1FA6EACE" w14:textId="77777777" w:rsidR="00EF49A2" w:rsidRPr="00C53FFB" w:rsidRDefault="00E76628" w:rsidP="00E76628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ifidobacterium</w:t>
            </w:r>
            <w:proofErr w:type="spellEnd"/>
            <w:r w:rsidR="00EF49A2"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EF49A2"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ngum</w:t>
            </w:r>
            <w:proofErr w:type="spellEnd"/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618AA312" w14:textId="77777777" w:rsidR="00EF49A2" w:rsidRPr="00C53FFB" w:rsidRDefault="00EF49A2" w:rsidP="00C53FFB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F: ATCA</w:t>
            </w:r>
            <w:bookmarkStart w:id="0" w:name="_GoBack"/>
            <w:bookmarkEnd w:id="0"/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CCGCAATCGTTGGAATAGC</w:t>
            </w:r>
          </w:p>
          <w:p w14:paraId="1E9ED942" w14:textId="77777777" w:rsidR="00EF49A2" w:rsidRPr="00C53FFB" w:rsidRDefault="00EF49A2" w:rsidP="00E76628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R: TTGCAACCACCACTAGAATCTGC</w:t>
            </w:r>
          </w:p>
        </w:tc>
      </w:tr>
      <w:tr w:rsidR="00EF49A2" w:rsidRPr="00C53FFB" w14:paraId="4F64627C" w14:textId="77777777" w:rsidTr="009E51FF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096A591C" w14:textId="77777777" w:rsidR="00EF49A2" w:rsidRPr="00C53FFB" w:rsidRDefault="00E76628" w:rsidP="00E76628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ifidobacterium</w:t>
            </w:r>
            <w:proofErr w:type="spellEnd"/>
            <w:r w:rsidR="00EF49A2"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EF49A2" w:rsidRPr="00C53FF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fidum</w:t>
            </w:r>
            <w:proofErr w:type="spellEnd"/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4FE94FB4" w14:textId="77777777" w:rsidR="00EF49A2" w:rsidRPr="00C53FFB" w:rsidRDefault="00EF49A2" w:rsidP="00C53FFB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F: GGGTGGTAAGGGAAGGGTTAGGT</w:t>
            </w:r>
          </w:p>
          <w:p w14:paraId="44A37FA3" w14:textId="77777777" w:rsidR="00EF49A2" w:rsidRPr="00C53FFB" w:rsidRDefault="00EF49A2" w:rsidP="00E76628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R: GACGAAGCAAGACCGAAGCAAG</w:t>
            </w:r>
          </w:p>
        </w:tc>
      </w:tr>
    </w:tbl>
    <w:p w14:paraId="592319D2" w14:textId="77777777" w:rsidR="00DB40D3" w:rsidRPr="00E76628" w:rsidRDefault="00E76628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cs-CZ" w:bidi="hi-IN"/>
        </w:rPr>
      </w:pPr>
      <w:r w:rsidRPr="00E76628">
        <w:rPr>
          <w:rFonts w:ascii="Times New Roman" w:hAnsi="Times New Roman" w:cs="Times New Roman" w:hint="eastAsia"/>
          <w:sz w:val="24"/>
          <w:szCs w:val="24"/>
          <w:lang w:val="cs-CZ" w:eastAsia="zh-CN" w:bidi="hi-IN"/>
        </w:rPr>
        <w:t>F, forward; R, reverse.</w:t>
      </w:r>
      <w:r w:rsidR="00DB40D3" w:rsidRPr="00E76628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br w:type="page"/>
      </w:r>
    </w:p>
    <w:p w14:paraId="32A260E9" w14:textId="77777777" w:rsidR="00DB40D3" w:rsidRPr="00C53FFB" w:rsidRDefault="00DB40D3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</w:pPr>
      <w:r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lastRenderedPageBreak/>
        <w:t xml:space="preserve">Supplemental Table 2. </w:t>
      </w:r>
      <w:r w:rsidR="00E76628">
        <w:rPr>
          <w:rFonts w:ascii="Times New Roman" w:hAnsi="Times New Roman" w:cs="Times New Roman" w:hint="eastAsia"/>
          <w:color w:val="000000"/>
          <w:sz w:val="24"/>
          <w:szCs w:val="24"/>
          <w:lang w:val="cs-CZ" w:eastAsia="zh-CN"/>
        </w:rPr>
        <w:t>P</w:t>
      </w:r>
      <w:proofErr w:type="spellStart"/>
      <w:r w:rsidR="00E76628" w:rsidRPr="00C53FFB">
        <w:rPr>
          <w:rFonts w:ascii="Times New Roman" w:hAnsi="Times New Roman" w:cs="Times New Roman"/>
          <w:color w:val="000000"/>
          <w:sz w:val="24"/>
          <w:szCs w:val="24"/>
        </w:rPr>
        <w:t>atient</w:t>
      </w:r>
      <w:proofErr w:type="spellEnd"/>
      <w:r w:rsidR="00E76628" w:rsidRPr="00C53FFB">
        <w:rPr>
          <w:rFonts w:ascii="Times New Roman" w:hAnsi="Times New Roman" w:cs="Times New Roman"/>
          <w:color w:val="000000"/>
          <w:sz w:val="24"/>
          <w:szCs w:val="24"/>
        </w:rPr>
        <w:t xml:space="preserve"> assessment of constipation</w:t>
      </w:r>
      <w:r w:rsidR="00E76628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="00E76628" w:rsidRPr="00C53FFB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E76628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="00E76628" w:rsidRPr="00C53FFB">
        <w:rPr>
          <w:rFonts w:ascii="Times New Roman" w:hAnsi="Times New Roman" w:cs="Times New Roman"/>
          <w:color w:val="000000"/>
          <w:sz w:val="24"/>
          <w:szCs w:val="24"/>
        </w:rPr>
        <w:t>symptoms</w:t>
      </w:r>
      <w:r w:rsidR="00E76628"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 </w:t>
      </w:r>
      <w:r w:rsidR="00E76628">
        <w:rPr>
          <w:rFonts w:ascii="Times New Roman" w:hAnsi="Times New Roman" w:cs="Times New Roman" w:hint="eastAsia"/>
          <w:sz w:val="24"/>
          <w:szCs w:val="24"/>
          <w:lang w:val="cs-CZ" w:eastAsia="zh-CN" w:bidi="hi-IN"/>
        </w:rPr>
        <w:t>(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PAC-SYM</w:t>
      </w:r>
      <w:r w:rsidR="00E76628">
        <w:rPr>
          <w:rFonts w:ascii="Times New Roman" w:hAnsi="Times New Roman" w:cs="Times New Roman" w:hint="eastAsia"/>
          <w:sz w:val="24"/>
          <w:szCs w:val="24"/>
          <w:lang w:val="cs-CZ" w:eastAsia="zh-CN" w:bidi="hi-IN"/>
        </w:rPr>
        <w:t>)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 and </w:t>
      </w:r>
      <w:r w:rsidR="00E76628" w:rsidRPr="00C53FFB">
        <w:rPr>
          <w:rFonts w:ascii="Times New Roman" w:hAnsi="Times New Roman" w:cs="Times New Roman"/>
          <w:color w:val="000000"/>
          <w:sz w:val="24"/>
          <w:szCs w:val="24"/>
        </w:rPr>
        <w:t>patient assessment of constipation</w:t>
      </w:r>
      <w:r w:rsidR="00E76628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="00E76628" w:rsidRPr="00C53FFB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E76628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="00E76628" w:rsidRPr="00C53FFB">
        <w:rPr>
          <w:rFonts w:ascii="Times New Roman" w:hAnsi="Times New Roman" w:cs="Times New Roman"/>
          <w:color w:val="000000"/>
          <w:sz w:val="24"/>
          <w:szCs w:val="24"/>
        </w:rPr>
        <w:t>quality of life</w:t>
      </w:r>
      <w:r w:rsidR="00E76628"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 </w:t>
      </w:r>
      <w:r w:rsidR="00E76628">
        <w:rPr>
          <w:rFonts w:ascii="Times New Roman" w:hAnsi="Times New Roman" w:cs="Times New Roman" w:hint="eastAsia"/>
          <w:sz w:val="24"/>
          <w:szCs w:val="24"/>
          <w:lang w:val="cs-CZ" w:eastAsia="zh-CN" w:bidi="hi-IN"/>
        </w:rPr>
        <w:t>(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PAC-QoL</w:t>
      </w:r>
      <w:r w:rsidR="00E76628">
        <w:rPr>
          <w:rFonts w:ascii="Times New Roman" w:hAnsi="Times New Roman" w:cs="Times New Roman" w:hint="eastAsia"/>
          <w:sz w:val="24"/>
          <w:szCs w:val="24"/>
          <w:lang w:val="cs-CZ" w:eastAsia="zh-CN" w:bidi="hi-IN"/>
        </w:rPr>
        <w:t>)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 subscale scores over the</w:t>
      </w:r>
      <w:r w:rsidR="0059195C"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 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intervention period in subjects receiving placebo or probiotic capsules.</w:t>
      </w:r>
    </w:p>
    <w:tbl>
      <w:tblPr>
        <w:tblW w:w="9720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430"/>
        <w:gridCol w:w="1440"/>
        <w:gridCol w:w="1428"/>
        <w:gridCol w:w="192"/>
        <w:gridCol w:w="1440"/>
        <w:gridCol w:w="1248"/>
        <w:gridCol w:w="192"/>
        <w:gridCol w:w="1350"/>
      </w:tblGrid>
      <w:tr w:rsidR="00DB40D3" w:rsidRPr="00C53FFB" w14:paraId="2280C180" w14:textId="77777777" w:rsidTr="000128E9">
        <w:trPr>
          <w:trHeight w:val="334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6C996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58DDC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lacebo (</w:t>
            </w:r>
            <w:r w:rsidR="00E76628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>N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="00E76628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6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0066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2F40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robiotic (</w:t>
            </w:r>
            <w:r w:rsidR="00E76628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>N</w:t>
            </w:r>
            <w:r w:rsidR="00E76628"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="00E76628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48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right w:val="nil"/>
            </w:tcBorders>
          </w:tcPr>
          <w:p w14:paraId="01B7F95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E49DA7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6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b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etween 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</w:t>
            </w:r>
            <w:r w:rsidR="0041363A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DB40D3" w:rsidRPr="00C53FFB" w14:paraId="43EEDD67" w14:textId="77777777" w:rsidTr="000128E9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C0DF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80018A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E9A15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ean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9E22F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766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w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ithin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6F4A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45A66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BCC994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766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 w:rsidR="00E7662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w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ithin 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)</w:t>
            </w:r>
          </w:p>
        </w:tc>
        <w:tc>
          <w:tcPr>
            <w:tcW w:w="192" w:type="dxa"/>
            <w:tcBorders>
              <w:left w:val="nil"/>
              <w:bottom w:val="single" w:sz="4" w:space="0" w:color="auto"/>
              <w:right w:val="nil"/>
            </w:tcBorders>
          </w:tcPr>
          <w:p w14:paraId="7E8E1A6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97504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0128E9" w:rsidRPr="00820E22" w14:paraId="043E0EB1" w14:textId="77777777" w:rsidTr="000128E9">
        <w:trPr>
          <w:trHeight w:val="2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081B3" w14:textId="77777777" w:rsidR="000128E9" w:rsidRPr="00820E22" w:rsidRDefault="000128E9" w:rsidP="00820E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820E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C-SYM </w:t>
            </w:r>
            <w:r w:rsidR="00820E22" w:rsidRPr="00820E2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s</w:t>
            </w:r>
            <w:r w:rsidRPr="00820E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bsc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C7C3B" w14:textId="77777777" w:rsidR="000128E9" w:rsidRPr="00820E22" w:rsidRDefault="000128E9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7E6B2DB" w14:textId="77777777" w:rsidR="000128E9" w:rsidRPr="00820E22" w:rsidRDefault="000128E9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48686A14" w14:textId="77777777" w:rsidR="000128E9" w:rsidRPr="00820E22" w:rsidRDefault="000128E9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A5808" w14:textId="77777777" w:rsidR="000128E9" w:rsidRPr="00820E22" w:rsidRDefault="000128E9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011C8" w14:textId="77777777" w:rsidR="000128E9" w:rsidRPr="00820E22" w:rsidRDefault="000128E9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7C470E8D" w14:textId="77777777" w:rsidR="000128E9" w:rsidRPr="00820E22" w:rsidRDefault="000128E9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0642D0" w14:textId="77777777" w:rsidR="000128E9" w:rsidRPr="00820E22" w:rsidRDefault="000128E9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B40D3" w:rsidRPr="00C53FFB" w14:paraId="18DD22F5" w14:textId="77777777" w:rsidTr="000128E9">
        <w:trPr>
          <w:trHeight w:val="2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649B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Abdomi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6817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1A099F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193FE21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05C4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0C8D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7D4B62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5D6AF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0E7AAC95" w14:textId="77777777" w:rsidTr="000128E9">
        <w:trPr>
          <w:trHeight w:val="2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2BE55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CBEF5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9.15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656B569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777A797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217CE" w14:textId="77777777" w:rsidR="00DB40D3" w:rsidRPr="00E76628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.02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80A6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1CA3358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4A6E6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56C9046E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B7BF7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F702B" w14:textId="77777777" w:rsidR="00DB40D3" w:rsidRPr="00E76628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2</w:t>
            </w:r>
            <w:r w:rsidR="00BF31B7"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9</w:t>
            </w:r>
            <w:r w:rsidR="00BF31B7"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74F1FB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180F10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B2D79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4</w:t>
            </w:r>
            <w:r w:rsidR="00BF31B7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</w:t>
            </w:r>
            <w:r w:rsidR="00BF31B7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C60E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441F92D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50BF5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6734BB80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BE705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A9CB5" w14:textId="77777777" w:rsidR="00DB40D3" w:rsidRPr="00E76628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65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57AA930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DB983A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DA3F8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15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8414E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3F3E098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FF6E3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5D8DFA5F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172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Recta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83F5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E11C6C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B040E59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7337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D37F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1B09B8C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01A7C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21623BCC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AE521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4FBEE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54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401A43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E069CA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4094F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3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5EB5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78B2926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A6F718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7302037E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CC020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35C40" w14:textId="77777777" w:rsidR="00DB40D3" w:rsidRPr="00E76628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63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276C7C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31DC31C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DA5FB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7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58B7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424422A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F34DF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69B1100F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CFD06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39996" w14:textId="77777777" w:rsidR="00DB40D3" w:rsidRPr="00E76628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48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477D121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739EBD5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1E6EE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2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500EB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55103A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05CDB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2A4A33BB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20CF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7CFF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A733DE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21BBA9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0FDC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3ADF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A5639F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FBADE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6DB05318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F601A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6B71D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5.3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6AB9C2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091EB4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C6A66" w14:textId="77777777" w:rsidR="00DB40D3" w:rsidRPr="00E76628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.3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8FD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CBCFB3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FDDA6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660158D1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right w:val="nil"/>
            </w:tcBorders>
            <w:noWrap/>
          </w:tcPr>
          <w:p w14:paraId="2070A9F8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1D355873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.5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9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228F06F3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</w:tcPr>
          <w:p w14:paraId="640A639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7D9B13A8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noWrap/>
          </w:tcPr>
          <w:p w14:paraId="414E0DA4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</w:tcPr>
          <w:p w14:paraId="6A6E1EE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DA5357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DB40D3" w:rsidRPr="00C53FFB" w14:paraId="3DB2DE17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B93F69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C29827" w14:textId="77777777" w:rsidR="00DB40D3" w:rsidRPr="00E76628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3F76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7A94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34CCE0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A471F0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3BF6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1D91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DB40D3" w:rsidRPr="00820E22" w14:paraId="6E5B2E82" w14:textId="77777777" w:rsidTr="000128E9">
        <w:trPr>
          <w:trHeight w:val="266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FEE6CF" w14:textId="77777777" w:rsidR="00DB40D3" w:rsidRPr="00820E22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0E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C-</w:t>
            </w:r>
            <w:proofErr w:type="spellStart"/>
            <w:r w:rsidRPr="00820E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oL</w:t>
            </w:r>
            <w:proofErr w:type="spellEnd"/>
            <w:r w:rsidRPr="00820E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41363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s</w:t>
            </w:r>
            <w:r w:rsidRPr="00820E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bsca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AE94D7D" w14:textId="77777777" w:rsidR="00DB40D3" w:rsidRPr="00820E22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</w:tcPr>
          <w:p w14:paraId="634EC0C0" w14:textId="77777777" w:rsidR="00DB40D3" w:rsidRPr="00820E22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single" w:sz="4" w:space="0" w:color="auto"/>
              <w:left w:val="nil"/>
              <w:right w:val="nil"/>
            </w:tcBorders>
          </w:tcPr>
          <w:p w14:paraId="5F4567D4" w14:textId="77777777" w:rsidR="00DB40D3" w:rsidRPr="00820E22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4AD274E" w14:textId="77777777" w:rsidR="00DB40D3" w:rsidRPr="00820E22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1C99569" w14:textId="77777777" w:rsidR="00DB40D3" w:rsidRPr="00820E22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single" w:sz="4" w:space="0" w:color="auto"/>
              <w:left w:val="nil"/>
              <w:right w:val="nil"/>
            </w:tcBorders>
          </w:tcPr>
          <w:p w14:paraId="2D7587DB" w14:textId="77777777" w:rsidR="00DB40D3" w:rsidRPr="00820E22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10E9A492" w14:textId="77777777" w:rsidR="00DB40D3" w:rsidRPr="00820E22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B40D3" w:rsidRPr="00C53FFB" w14:paraId="002ABD16" w14:textId="77777777" w:rsidTr="000128E9">
        <w:trPr>
          <w:trHeight w:val="266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141748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ysical </w:t>
            </w:r>
            <w:r w:rsidR="00E7662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d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omfor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</w:tcPr>
          <w:p w14:paraId="0CCDE7E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5246F62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left w:val="nil"/>
              <w:bottom w:val="nil"/>
              <w:right w:val="nil"/>
            </w:tcBorders>
          </w:tcPr>
          <w:p w14:paraId="075D9FC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</w:tcPr>
          <w:p w14:paraId="2DC6F02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F6F83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9DCBE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A3EF9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78B5A0DE" w14:textId="77777777" w:rsidTr="000128E9">
        <w:trPr>
          <w:trHeight w:val="2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4B0F0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4A6A8" w14:textId="77777777" w:rsidR="00DB40D3" w:rsidRPr="00E76628" w:rsidRDefault="00BF31B7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.5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01A371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78C1210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DB2D3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.3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BF31B7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024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4FE050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CAD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7774E78E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right w:val="nil"/>
            </w:tcBorders>
            <w:noWrap/>
          </w:tcPr>
          <w:p w14:paraId="6AE968E5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176A09F6" w14:textId="77777777" w:rsidR="00DB40D3" w:rsidRPr="00E76628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7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1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5A0CE414" w14:textId="77777777" w:rsidR="00DB40D3" w:rsidRPr="00C53FFB" w:rsidRDefault="00820E2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*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</w:tcPr>
          <w:p w14:paraId="3B96B89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203382B2" w14:textId="77777777" w:rsidR="00DB40D3" w:rsidRPr="00E76628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0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noWrap/>
          </w:tcPr>
          <w:p w14:paraId="7329AF5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03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*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</w:tcPr>
          <w:p w14:paraId="2138A42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4FE364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*</w:t>
            </w:r>
          </w:p>
        </w:tc>
      </w:tr>
      <w:tr w:rsidR="00DB40D3" w:rsidRPr="00C53FFB" w14:paraId="084F171B" w14:textId="77777777" w:rsidTr="000128E9">
        <w:trPr>
          <w:trHeight w:val="266"/>
        </w:trPr>
        <w:tc>
          <w:tcPr>
            <w:tcW w:w="2430" w:type="dxa"/>
            <w:tcBorders>
              <w:top w:val="nil"/>
              <w:left w:val="nil"/>
              <w:right w:val="nil"/>
            </w:tcBorders>
            <w:noWrap/>
          </w:tcPr>
          <w:p w14:paraId="5AE42167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7CE25F21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136878B7" w14:textId="77777777" w:rsidR="00DB40D3" w:rsidRPr="00C53FFB" w:rsidRDefault="00DB40D3" w:rsidP="00820E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*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</w:tcPr>
          <w:p w14:paraId="29EBC48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54DFEDF3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noWrap/>
          </w:tcPr>
          <w:p w14:paraId="2DB85ADF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*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</w:tcPr>
          <w:p w14:paraId="1482DD7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B7666B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*</w:t>
            </w:r>
          </w:p>
        </w:tc>
      </w:tr>
      <w:tr w:rsidR="00DB40D3" w:rsidRPr="00C53FFB" w14:paraId="175C1C13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  <w:vAlign w:val="center"/>
          </w:tcPr>
          <w:p w14:paraId="5D36294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logica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01DA1A5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2730CF5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168E6F9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715B7C18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noWrap/>
          </w:tcPr>
          <w:p w14:paraId="5DB4A42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760B04C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FC3032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3ABC3168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43ADCDE2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7DC02DCA" w14:textId="77777777" w:rsidR="00DB40D3" w:rsidRPr="00E76628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5.8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3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50A9A4A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171E87B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09484FCB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5.7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4</w:t>
            </w:r>
          </w:p>
        </w:tc>
        <w:tc>
          <w:tcPr>
            <w:tcW w:w="1248" w:type="dxa"/>
            <w:tcBorders>
              <w:left w:val="nil"/>
              <w:right w:val="nil"/>
            </w:tcBorders>
            <w:noWrap/>
            <w:vAlign w:val="center"/>
          </w:tcPr>
          <w:p w14:paraId="3629E4F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0041460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329194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3682A918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60C03EDE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4A38AD8E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.3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6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7B66F16E" w14:textId="77777777" w:rsidR="00DB40D3" w:rsidRPr="00C53FFB" w:rsidRDefault="00DB40D3" w:rsidP="00820E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374908C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07E302BB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9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4</w:t>
            </w:r>
          </w:p>
        </w:tc>
        <w:tc>
          <w:tcPr>
            <w:tcW w:w="1248" w:type="dxa"/>
            <w:tcBorders>
              <w:left w:val="nil"/>
              <w:right w:val="nil"/>
            </w:tcBorders>
            <w:noWrap/>
          </w:tcPr>
          <w:p w14:paraId="2AEC6F24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4B707C3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5591B8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1CDD0D4F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4D9DD263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3A9D038C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349DD4B2" w14:textId="77777777" w:rsidR="00DB40D3" w:rsidRPr="00C53FFB" w:rsidRDefault="00DB40D3" w:rsidP="00820E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25F58B6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57F1C6FB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48" w:type="dxa"/>
            <w:tcBorders>
              <w:left w:val="nil"/>
              <w:right w:val="nil"/>
            </w:tcBorders>
            <w:noWrap/>
            <w:vAlign w:val="center"/>
          </w:tcPr>
          <w:p w14:paraId="716B7FD8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44147A8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0AE617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4F55A812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  <w:vAlign w:val="center"/>
          </w:tcPr>
          <w:p w14:paraId="675460B2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orries </w:t>
            </w:r>
            <w:r w:rsidR="00E7662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nd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76628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cerns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2B0E741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64877D2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3CD8235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4AD1B8D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noWrap/>
          </w:tcPr>
          <w:p w14:paraId="6AAC2AC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69F2E47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634B6C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0943F25B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241D8CF6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1CB58BB7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6.6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.5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7BBDB6D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381CE56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479A2F6F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6.2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.9</w:t>
            </w:r>
          </w:p>
        </w:tc>
        <w:tc>
          <w:tcPr>
            <w:tcW w:w="1248" w:type="dxa"/>
            <w:tcBorders>
              <w:left w:val="nil"/>
              <w:right w:val="nil"/>
            </w:tcBorders>
            <w:noWrap/>
            <w:vAlign w:val="center"/>
          </w:tcPr>
          <w:p w14:paraId="011A8EF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72EA705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6E3B92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54FA30EA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0EB53BF8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59CA4154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.4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6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3F39221C" w14:textId="77777777" w:rsidR="00DB40D3" w:rsidRPr="00C53FFB" w:rsidRDefault="00DB40D3" w:rsidP="00820E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*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0DDE69E9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2891CC0A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1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8</w:t>
            </w:r>
          </w:p>
        </w:tc>
        <w:tc>
          <w:tcPr>
            <w:tcW w:w="1248" w:type="dxa"/>
            <w:tcBorders>
              <w:left w:val="nil"/>
              <w:right w:val="nil"/>
            </w:tcBorders>
            <w:noWrap/>
          </w:tcPr>
          <w:p w14:paraId="7C4D5E8A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*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3F30DC3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07C8B5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*</w:t>
            </w:r>
          </w:p>
        </w:tc>
      </w:tr>
      <w:tr w:rsidR="00DB40D3" w:rsidRPr="00C53FFB" w14:paraId="32B32018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1D337693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5A5898A7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13E521CD" w14:textId="77777777" w:rsidR="00DB40D3" w:rsidRPr="00C53FFB" w:rsidRDefault="00DB40D3" w:rsidP="00820E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*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584E74D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54E60F63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noWrap/>
            <w:vAlign w:val="center"/>
          </w:tcPr>
          <w:p w14:paraId="18E91F49" w14:textId="77777777" w:rsidR="00DB40D3" w:rsidRPr="00C53FFB" w:rsidRDefault="00E7662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*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4261F09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25785C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*</w:t>
            </w:r>
          </w:p>
        </w:tc>
      </w:tr>
      <w:tr w:rsidR="00DB40D3" w:rsidRPr="00C53FFB" w14:paraId="636CDBD1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  <w:vAlign w:val="center"/>
          </w:tcPr>
          <w:p w14:paraId="1CE3108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sfact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4DFE2D1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2B15871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73ECDAE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6097477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noWrap/>
          </w:tcPr>
          <w:p w14:paraId="269E18E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1A2EC40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F23973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14FA330C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6239BBAA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5BE14152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8.7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9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6B93DB7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2256C3D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75A4BD23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.0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9</w:t>
            </w:r>
          </w:p>
        </w:tc>
        <w:tc>
          <w:tcPr>
            <w:tcW w:w="1248" w:type="dxa"/>
            <w:tcBorders>
              <w:left w:val="nil"/>
              <w:right w:val="nil"/>
            </w:tcBorders>
            <w:noWrap/>
            <w:vAlign w:val="center"/>
          </w:tcPr>
          <w:p w14:paraId="4BF8EF5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2802876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10D64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47BE0CA8" w14:textId="77777777" w:rsidTr="000128E9">
        <w:trPr>
          <w:trHeight w:val="266"/>
        </w:trPr>
        <w:tc>
          <w:tcPr>
            <w:tcW w:w="2430" w:type="dxa"/>
            <w:tcBorders>
              <w:left w:val="nil"/>
              <w:right w:val="nil"/>
            </w:tcBorders>
            <w:noWrap/>
          </w:tcPr>
          <w:p w14:paraId="5D851C7D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56A2CC0A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.6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1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3E7A734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7AA6186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</w:tcPr>
          <w:p w14:paraId="51021F0C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0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9</w:t>
            </w:r>
          </w:p>
        </w:tc>
        <w:tc>
          <w:tcPr>
            <w:tcW w:w="1248" w:type="dxa"/>
            <w:tcBorders>
              <w:left w:val="nil"/>
              <w:right w:val="nil"/>
            </w:tcBorders>
            <w:noWrap/>
          </w:tcPr>
          <w:p w14:paraId="596DF91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left w:val="nil"/>
              <w:right w:val="nil"/>
            </w:tcBorders>
          </w:tcPr>
          <w:p w14:paraId="6AF97FC8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A7FDB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DB40D3" w:rsidRPr="00C53FFB" w14:paraId="04CEEC42" w14:textId="77777777" w:rsidTr="000128E9">
        <w:trPr>
          <w:trHeight w:val="266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0F8706F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FE2ABE" w14:textId="77777777" w:rsidR="00DB40D3" w:rsidRPr="00C53FFB" w:rsidRDefault="00E76628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B40D3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14:paraId="72BA7B6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left w:val="nil"/>
              <w:bottom w:val="single" w:sz="4" w:space="0" w:color="auto"/>
              <w:right w:val="nil"/>
            </w:tcBorders>
          </w:tcPr>
          <w:p w14:paraId="771C5FED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698F4B8" w14:textId="77777777" w:rsidR="00DB40D3" w:rsidRPr="00C53FFB" w:rsidRDefault="00DB40D3" w:rsidP="00E76628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  <w:r w:rsidR="00E76628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76628">
              <w:t>±</w:t>
            </w:r>
            <w:r w:rsidR="00E76628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F106C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left w:val="nil"/>
              <w:bottom w:val="single" w:sz="4" w:space="0" w:color="auto"/>
              <w:right w:val="nil"/>
            </w:tcBorders>
          </w:tcPr>
          <w:p w14:paraId="2D9E6C5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1AE3FB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</w:tbl>
    <w:p w14:paraId="114A49DD" w14:textId="5B582D72" w:rsidR="00E76628" w:rsidRPr="00E76628" w:rsidRDefault="00E76628" w:rsidP="00E7662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†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Withi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 </w:t>
      </w:r>
      <w:proofErr w:type="gramStart"/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,</w:t>
      </w:r>
      <w:proofErr w:type="gramEnd"/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ired Student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7662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-test</w:t>
      </w:r>
      <w:r w:rsidR="00820E22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.</w:t>
      </w:r>
    </w:p>
    <w:p w14:paraId="6A006B5D" w14:textId="2EBBCC6F" w:rsidR="00E76628" w:rsidRPr="00E76628" w:rsidRDefault="00E76628" w:rsidP="00E7662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‡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group comparison, ANCOVA</w:t>
      </w:r>
      <w:r w:rsidR="00820E22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.</w:t>
      </w:r>
    </w:p>
    <w:p w14:paraId="2D23C4F3" w14:textId="4A82FBAF" w:rsidR="00E76628" w:rsidRPr="00820E22" w:rsidRDefault="00E76628" w:rsidP="00E7662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§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Withi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 comparison, </w:t>
      </w: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Signed-rank test</w:t>
      </w:r>
      <w:r w:rsidR="00820E22"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.</w:t>
      </w:r>
    </w:p>
    <w:p w14:paraId="504762E9" w14:textId="3C35C5FA" w:rsidR="00E76628" w:rsidRPr="00E76628" w:rsidRDefault="00E76628" w:rsidP="00E76628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</w:pPr>
      <w:proofErr w:type="gramStart"/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¶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 comparison, </w:t>
      </w: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ann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-</w:t>
      </w: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hitney U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-</w:t>
      </w: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test</w:t>
      </w:r>
      <w:r w:rsidR="00820E22"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.</w:t>
      </w:r>
      <w:proofErr w:type="gramEnd"/>
    </w:p>
    <w:p w14:paraId="5DAA6D2B" w14:textId="77777777" w:rsidR="0059195C" w:rsidRPr="00C53FFB" w:rsidRDefault="00E76628" w:rsidP="00E76628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</w:pP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*Logarithmic transformation prior to analysis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.</w:t>
      </w:r>
      <w:r w:rsidR="0059195C"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br w:type="page"/>
      </w:r>
    </w:p>
    <w:p w14:paraId="6E2AF35E" w14:textId="77777777" w:rsidR="00DB40D3" w:rsidRPr="00C53FFB" w:rsidRDefault="00DB40D3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</w:pPr>
      <w:r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lastRenderedPageBreak/>
        <w:t xml:space="preserve">Supplemental Table 3. 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Changes from baseline in stool consistency and frequency in</w:t>
      </w:r>
      <w:r w:rsidR="00C174C2"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 subgroup of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 subjects with severe or very severe hard stool symptoms at baseline.</w:t>
      </w:r>
    </w:p>
    <w:tbl>
      <w:tblPr>
        <w:tblW w:w="9450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160"/>
        <w:gridCol w:w="1530"/>
        <w:gridCol w:w="1248"/>
        <w:gridCol w:w="192"/>
        <w:gridCol w:w="1440"/>
        <w:gridCol w:w="1338"/>
        <w:gridCol w:w="192"/>
        <w:gridCol w:w="1350"/>
      </w:tblGrid>
      <w:tr w:rsidR="00DB40D3" w:rsidRPr="00C53FFB" w14:paraId="5E7342EA" w14:textId="77777777" w:rsidTr="000128E9">
        <w:trPr>
          <w:trHeight w:val="33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C75AC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35BD6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lacebo (</w:t>
            </w:r>
            <w:r w:rsidR="0041363A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5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71A2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22CE5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robiotic (</w:t>
            </w:r>
            <w:r w:rsidR="0041363A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11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right w:val="nil"/>
            </w:tcBorders>
          </w:tcPr>
          <w:p w14:paraId="65911CE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0F210A" w14:textId="77777777" w:rsidR="00DB40D3" w:rsidRPr="00C53FFB" w:rsidRDefault="0041363A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6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b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etween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41363A" w:rsidRPr="00C53FFB" w14:paraId="3BA5CD8C" w14:textId="77777777" w:rsidTr="000128E9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DAF363" w14:textId="77777777" w:rsidR="0041363A" w:rsidRPr="00C53FFB" w:rsidRDefault="0041363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7D16B" w14:textId="77777777" w:rsidR="0041363A" w:rsidRPr="00C53FFB" w:rsidRDefault="0041363A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9AF0A" w14:textId="77777777" w:rsidR="0041363A" w:rsidRPr="00C53FFB" w:rsidRDefault="0041363A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766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w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ithin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D032D" w14:textId="77777777" w:rsidR="0041363A" w:rsidRPr="00C53FFB" w:rsidRDefault="0041363A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FA872" w14:textId="77777777" w:rsidR="0041363A" w:rsidRPr="00C53FFB" w:rsidRDefault="0041363A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0DE1BF" w14:textId="77777777" w:rsidR="0041363A" w:rsidRPr="00C53FFB" w:rsidRDefault="0041363A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766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w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ithin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)</w:t>
            </w:r>
          </w:p>
        </w:tc>
        <w:tc>
          <w:tcPr>
            <w:tcW w:w="192" w:type="dxa"/>
            <w:tcBorders>
              <w:left w:val="nil"/>
              <w:bottom w:val="single" w:sz="4" w:space="0" w:color="auto"/>
              <w:right w:val="nil"/>
            </w:tcBorders>
          </w:tcPr>
          <w:p w14:paraId="479A4F67" w14:textId="77777777" w:rsidR="0041363A" w:rsidRPr="00C53FFB" w:rsidRDefault="0041363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E4F55E" w14:textId="77777777" w:rsidR="0041363A" w:rsidRPr="00C53FFB" w:rsidRDefault="0041363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B40D3" w:rsidRPr="00C53FFB" w14:paraId="01BD6B59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B48C0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SS </w:t>
            </w:r>
            <w:r w:rsidR="0041363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2E63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93768A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DB5EAB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A3C7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F17E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47748488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0D352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6B075F94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BD5B3" w14:textId="77777777" w:rsidR="00DB40D3" w:rsidRPr="00C53FFB" w:rsidRDefault="00DB40D3" w:rsidP="008D1F5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21FDA" w14:textId="77777777" w:rsidR="00DB40D3" w:rsidRPr="0041363A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2.28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01CC74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3B16143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31E08" w14:textId="77777777" w:rsidR="00DB40D3" w:rsidRPr="0041363A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1.74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409B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77A6D35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07244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01546D21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A9BEB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Δ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ek 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C3043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C841C0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3353B3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ECAE3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3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A28A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6E656AD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C1EAA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DB40D3" w:rsidRPr="00C53FFB" w14:paraId="5955AFB3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B37A6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Δ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ek 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298AC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3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467DAC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1F40259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EAE8D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B46D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12CA7F0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77005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DB40D3" w:rsidRPr="00C53FFB" w14:paraId="5FE3511B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23D9E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Δ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ek 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2BD33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1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2612F7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56684D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387DE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0465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1F17204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3EA8E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DB40D3" w:rsidRPr="00C53FFB" w14:paraId="6A1A1483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B5DD0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Δ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ek 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AC8B4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6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D32A0E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6A54373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6ABF2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4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F258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4F9F71E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E0834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DB40D3" w:rsidRPr="00C53FFB" w14:paraId="2828434E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1C2E1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SBM </w:t>
            </w:r>
            <w:r w:rsidR="0041363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DEAAF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951173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6F45213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D8C79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2FB8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C78A11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C8E5E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37C0D997" w14:textId="77777777" w:rsidTr="000128E9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ADB42" w14:textId="77777777" w:rsidR="00DB40D3" w:rsidRPr="00C53FFB" w:rsidRDefault="00DB40D3" w:rsidP="008D1F5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A373C" w14:textId="77777777" w:rsidR="00DB40D3" w:rsidRPr="0041363A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1.97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115E4D8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FF9097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CC948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1.05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2D20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2371498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0C0B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40D3" w:rsidRPr="00C53FFB" w14:paraId="3A638500" w14:textId="77777777" w:rsidTr="000128E9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8364A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Δ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ek 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7BD2D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43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F2150C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6C248535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734F8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8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7EB88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38F3874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F54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28571E0F" w14:textId="77777777" w:rsidTr="000128E9">
        <w:trPr>
          <w:trHeight w:val="2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23389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Δ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ek 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FBCC6" w14:textId="77777777" w:rsidR="00DB40D3" w:rsidRPr="0041363A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0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="00413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4E9E600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5C29615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76008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BD33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0761F92A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6532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2391978A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8F8B2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Δ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ek 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996F0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7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5803999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132E7634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977A3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FA4BE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</w:tcPr>
          <w:p w14:paraId="12900908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B742FC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  <w:tr w:rsidR="00DB40D3" w:rsidRPr="00C53FFB" w14:paraId="6D1D26C7" w14:textId="77777777" w:rsidTr="000128E9">
        <w:trPr>
          <w:trHeight w:val="26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6F4261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Δ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ek 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525462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361C3D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361C3D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C28F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B6A69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6E1536" w14:textId="77777777" w:rsidR="00DB40D3" w:rsidRPr="00C53FFB" w:rsidRDefault="00DB40D3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361C3D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1363A">
              <w:t>±</w:t>
            </w:r>
            <w:r w:rsidR="0041363A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361C3D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309501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§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11FC7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CFC06" w14:textId="77777777" w:rsidR="00DB40D3" w:rsidRPr="00C53FFB" w:rsidRDefault="00DB40D3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</w:tr>
    </w:tbl>
    <w:p w14:paraId="12658DC4" w14:textId="77777777" w:rsidR="00DB40D3" w:rsidRPr="00C53FFB" w:rsidRDefault="0041363A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Abbreviations: </w:t>
      </w:r>
      <w:proofErr w:type="spellStart"/>
      <w:r w:rsidR="00DB40D3"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AbsΔ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,</w:t>
      </w:r>
      <w:r w:rsidR="00DB40D3"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a</w:t>
      </w:r>
      <w:r w:rsidR="00DB40D3"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bsolute change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S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istol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ool scale; CSBM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,</w:t>
      </w:r>
      <w:r w:rsidR="00DB40D3"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lete spontaneous bowel movemen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 SD, standard deviation</w:t>
      </w:r>
      <w:r w:rsidR="00DB40D3"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CFC65C1" w14:textId="668BB25C" w:rsidR="0041363A" w:rsidRPr="0041363A" w:rsidRDefault="0041363A" w:rsidP="0041363A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†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Withi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 </w:t>
      </w:r>
      <w:proofErr w:type="gramStart"/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,</w:t>
      </w:r>
      <w:proofErr w:type="gramEnd"/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ired Student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1363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-tes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.</w:t>
      </w:r>
    </w:p>
    <w:p w14:paraId="59D876E0" w14:textId="5F11325A" w:rsidR="0041363A" w:rsidRPr="0041363A" w:rsidRDefault="0041363A" w:rsidP="0041363A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‡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group comparison, ANCOVA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.</w:t>
      </w:r>
    </w:p>
    <w:p w14:paraId="60556071" w14:textId="02060C41" w:rsidR="0041363A" w:rsidRPr="0041363A" w:rsidRDefault="0041363A" w:rsidP="0041363A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§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Withi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 comparison,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s</w:t>
      </w: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gned-rank test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.</w:t>
      </w:r>
    </w:p>
    <w:p w14:paraId="4661AC90" w14:textId="48C6BAF6" w:rsidR="00DB40D3" w:rsidRPr="00C53FFB" w:rsidRDefault="0041363A" w:rsidP="0041363A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¶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 comparison, </w:t>
      </w: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ann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-</w:t>
      </w: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hitney U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-</w:t>
      </w: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test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.</w:t>
      </w:r>
      <w:proofErr w:type="gramEnd"/>
    </w:p>
    <w:p w14:paraId="2C25DE2A" w14:textId="77777777" w:rsidR="00DB40D3" w:rsidRPr="00C53FFB" w:rsidRDefault="00DB40D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C8C088" w14:textId="77777777" w:rsidR="00DB40D3" w:rsidRPr="00C53FFB" w:rsidRDefault="00DB40D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8F01FE" w14:textId="77777777" w:rsidR="00DB40D3" w:rsidRPr="00C53FFB" w:rsidRDefault="00DB40D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4C25EC" w14:textId="77777777" w:rsidR="00DB40D3" w:rsidRPr="00C53FFB" w:rsidRDefault="00DB40D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578E80" w14:textId="77777777" w:rsidR="007422B1" w:rsidRPr="00C53FFB" w:rsidRDefault="007422B1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3FFB">
        <w:rPr>
          <w:rFonts w:ascii="Times New Roman" w:hAnsi="Times New Roman" w:cs="Times New Roman"/>
          <w:sz w:val="24"/>
          <w:szCs w:val="24"/>
        </w:rPr>
        <w:br w:type="page"/>
      </w:r>
    </w:p>
    <w:p w14:paraId="62028E14" w14:textId="77777777" w:rsidR="007422B1" w:rsidRPr="007D6656" w:rsidRDefault="007422B1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lastRenderedPageBreak/>
        <w:t xml:space="preserve">Supplemental Table 4. 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KEGG pathway abundances with an absolute fold change greater than 2 over the intervention period</w:t>
      </w: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3600"/>
        <w:gridCol w:w="1080"/>
        <w:gridCol w:w="1350"/>
        <w:gridCol w:w="1308"/>
        <w:gridCol w:w="1212"/>
        <w:gridCol w:w="1440"/>
      </w:tblGrid>
      <w:tr w:rsidR="00AD125E" w:rsidRPr="00C53FFB" w14:paraId="2015F9FF" w14:textId="77777777" w:rsidTr="007D6656">
        <w:trPr>
          <w:trHeight w:val="593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117D58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O/</w:t>
            </w:r>
            <w:r w:rsidR="007D6656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CN"/>
              </w:rPr>
              <w:t>d</w:t>
            </w: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0257E9" w14:textId="77777777" w:rsidR="00AD125E" w:rsidRPr="00C53FFB" w:rsidRDefault="00AD125E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Fold </w:t>
            </w:r>
            <w:r w:rsidR="0041363A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F34F4D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41363A">
              <w:rPr>
                <w:rFonts w:ascii="Times New Roman" w:eastAsia="Arial Unicode MS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41363A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</w:t>
            </w:r>
            <w:r w:rsidR="00C174C2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  <w:p w14:paraId="323605A7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D83B8D9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41363A">
              <w:rPr>
                <w:rFonts w:ascii="Times New Roman" w:eastAsia="Arial Unicode MS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41363A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alue (</w:t>
            </w:r>
            <w:r w:rsidR="007D6656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CN"/>
              </w:rPr>
              <w:t>a</w:t>
            </w: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j</w:t>
            </w:r>
            <w:r w:rsidR="007D6656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CN"/>
              </w:rPr>
              <w:t>usted</w:t>
            </w: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1574D3A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3A6F3B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Enriched</w:t>
            </w:r>
          </w:p>
          <w:p w14:paraId="35C9F703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in</w:t>
            </w:r>
          </w:p>
        </w:tc>
      </w:tr>
      <w:tr w:rsidR="00AD125E" w:rsidRPr="00C53FFB" w14:paraId="42140C1F" w14:textId="77777777" w:rsidTr="007D6656">
        <w:trPr>
          <w:trHeight w:val="54"/>
        </w:trPr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45F31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K00897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phA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; kanamycin kinase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48D14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50D88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3650F5F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70B77D1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071A2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  <w:tr w:rsidR="00AD125E" w:rsidRPr="00C53FFB" w14:paraId="323FB351" w14:textId="77777777" w:rsidTr="007D6656">
        <w:trPr>
          <w:trHeight w:val="278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21EAEA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K0157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oxc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oxalyl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CoA decarboxylas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DCAD5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B0D39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  <w:p w14:paraId="3E56EDE4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127C9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00955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2EE60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  <w:tr w:rsidR="00AD125E" w:rsidRPr="00C53FFB" w14:paraId="546ABFE5" w14:textId="77777777" w:rsidTr="007D6656">
        <w:trPr>
          <w:trHeight w:val="54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CEE71E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K07693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esR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; two-component system,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NarL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family,</w:t>
            </w: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br/>
              <w:t xml:space="preserve">response regulator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es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548AF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232CD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  <w:p w14:paraId="56A3920D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6E3AC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92D5A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DB6CE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0</w:t>
            </w:r>
          </w:p>
        </w:tc>
      </w:tr>
      <w:tr w:rsidR="00AD125E" w:rsidRPr="00C53FFB" w14:paraId="5131DCAF" w14:textId="77777777" w:rsidTr="007D6656">
        <w:trPr>
          <w:trHeight w:val="54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0A3D6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K07749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frc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formyl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CoA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A14F2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25757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  <w:p w14:paraId="0D0D6CC4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24B9B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B602F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5D3FA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  <w:tr w:rsidR="00AD125E" w:rsidRPr="00C53FFB" w14:paraId="724D8550" w14:textId="77777777" w:rsidTr="007D6656">
        <w:trPr>
          <w:trHeight w:val="54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C0EA1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K08256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imA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; phosphatidylinositol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lphamannosyltransferase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9DCEC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D50E8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5435AD5F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8EE3A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8034F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3B82E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  <w:tr w:rsidR="00AD125E" w:rsidRPr="00C53FFB" w14:paraId="51B845CD" w14:textId="77777777" w:rsidTr="007D6656">
        <w:trPr>
          <w:trHeight w:val="449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004EA4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K10242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ebG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transport system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5B7BA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645B7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04DD73F2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5C522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8885C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4178E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  <w:tr w:rsidR="00AD125E" w:rsidRPr="00C53FFB" w14:paraId="10679A5C" w14:textId="77777777" w:rsidTr="007D6656">
        <w:trPr>
          <w:trHeight w:val="8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5AB18D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K14153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hiDE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ydroxymethyl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-pyrimidine kinase/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hospho-methylpyrimidine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kinase/ thiamine-phosphate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iphos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horylase</w:t>
            </w:r>
            <w:proofErr w:type="spellEnd"/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A2D2A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36DE9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2E1C72B1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8AB1F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98E4B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49867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  <w:tr w:rsidR="00AD125E" w:rsidRPr="00C53FFB" w14:paraId="6A53D559" w14:textId="77777777" w:rsidTr="007D6656">
        <w:trPr>
          <w:trHeight w:val="54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998752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19131; csb1; CRISPR-associated protein Csb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95511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145D0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4F903832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8A4E9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B7B2D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6142FD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  <w:tr w:rsidR="00AD125E" w:rsidRPr="00C53FFB" w14:paraId="3CFD3656" w14:textId="77777777" w:rsidTr="007D6656">
        <w:trPr>
          <w:trHeight w:val="54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CB7D6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19132; csb2; CRISPR-associated protein Csb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553ED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17401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668C1A16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1A206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18677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0453E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  <w:tr w:rsidR="00AD125E" w:rsidRPr="00C53FFB" w14:paraId="7B5C775B" w14:textId="77777777" w:rsidTr="007D6656">
        <w:trPr>
          <w:trHeight w:val="54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A60C6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19133; csb3; CRISPR-associated protein Csb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F7C78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7010D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33D03A6C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E0DE3" w14:textId="77777777" w:rsidR="00AD125E" w:rsidRPr="00C53FFB" w:rsidRDefault="00AD125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&gt;0.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79055" w14:textId="77777777" w:rsidR="00AD125E" w:rsidRPr="00C53FFB" w:rsidRDefault="00AD125E" w:rsidP="007D665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robio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90909" w14:textId="77777777" w:rsidR="00AD125E" w:rsidRPr="00C53FFB" w:rsidRDefault="00AD125E" w:rsidP="006D44FC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</w:tr>
    </w:tbl>
    <w:p w14:paraId="255BDD24" w14:textId="77777777" w:rsidR="00C46093" w:rsidRPr="00C53FFB" w:rsidRDefault="007D6656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†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Wilcoxon signed rank test.</w:t>
      </w:r>
    </w:p>
    <w:p w14:paraId="503F63F3" w14:textId="77777777" w:rsidR="0039539E" w:rsidRPr="00C53FFB" w:rsidRDefault="0039539E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2AEA521F" w14:textId="77777777" w:rsidR="00394948" w:rsidRPr="005B780F" w:rsidRDefault="00AF55D2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cs-CZ" w:eastAsia="zh-CN" w:bidi="hi-IN"/>
        </w:rPr>
      </w:pPr>
      <w:r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lastRenderedPageBreak/>
        <w:t>Supplemental Table 5</w:t>
      </w:r>
      <w:r w:rsidR="0088717B"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t xml:space="preserve">. </w:t>
      </w:r>
      <w:r w:rsidR="0088717B"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Hematology data at screening and after intervention period</w:t>
      </w:r>
    </w:p>
    <w:tbl>
      <w:tblPr>
        <w:tblW w:w="9355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775"/>
        <w:gridCol w:w="2070"/>
        <w:gridCol w:w="1980"/>
        <w:gridCol w:w="1530"/>
      </w:tblGrid>
      <w:tr w:rsidR="00B3286F" w:rsidRPr="00C53FFB" w14:paraId="3AA4F40E" w14:textId="77777777" w:rsidTr="00B3286F">
        <w:trPr>
          <w:trHeight w:val="838"/>
        </w:trPr>
        <w:tc>
          <w:tcPr>
            <w:tcW w:w="3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5D37DD" w14:textId="77777777" w:rsidR="00B3286F" w:rsidRPr="00C53FFB" w:rsidRDefault="00B3286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M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53519DC" w14:textId="77777777" w:rsidR="00B3286F" w:rsidRPr="00C53FFB" w:rsidRDefault="00B3286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lacebo (</w:t>
            </w:r>
            <w:r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12E0170" w14:textId="77777777" w:rsidR="00B3286F" w:rsidRPr="00C53FFB" w:rsidRDefault="00B3286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robiotic (</w:t>
            </w:r>
            <w:r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CF9EA79" w14:textId="77777777" w:rsidR="00B3286F" w:rsidRPr="00C53FFB" w:rsidRDefault="00B3286F" w:rsidP="0041363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8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b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etween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D2216C" w:rsidRPr="00C53FFB" w14:paraId="5B36C11A" w14:textId="77777777" w:rsidTr="00D6040B">
        <w:trPr>
          <w:trHeight w:val="252"/>
        </w:trPr>
        <w:tc>
          <w:tcPr>
            <w:tcW w:w="3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39D97" w14:textId="77777777" w:rsidR="00D2216C" w:rsidRPr="00C53FFB" w:rsidRDefault="00D6040B" w:rsidP="005B780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Hemoglobin (g/</w:t>
            </w:r>
            <w:r w:rsidR="005B780F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>L</w:t>
            </w:r>
            <w:r w:rsidR="00D2216C"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0831A843" w14:textId="77777777" w:rsidR="00D2216C" w:rsidRPr="00C53FFB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7410D639" w14:textId="77777777" w:rsidR="00D2216C" w:rsidRPr="00C53FFB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F73846" w14:textId="77777777" w:rsidR="00D2216C" w:rsidRPr="00C53FFB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216C" w:rsidRPr="00C53FFB" w14:paraId="6CB0D75B" w14:textId="77777777" w:rsidTr="0088717B">
        <w:trPr>
          <w:trHeight w:val="252"/>
        </w:trPr>
        <w:tc>
          <w:tcPr>
            <w:tcW w:w="3775" w:type="dxa"/>
            <w:noWrap/>
            <w:vAlign w:val="center"/>
          </w:tcPr>
          <w:p w14:paraId="5E9ADCF5" w14:textId="77777777" w:rsidR="00D2216C" w:rsidRPr="00C53FFB" w:rsidRDefault="00D2216C" w:rsidP="005B780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2070" w:type="dxa"/>
            <w:noWrap/>
          </w:tcPr>
          <w:p w14:paraId="761B8D06" w14:textId="77777777" w:rsidR="00D2216C" w:rsidRPr="00B3286F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136.3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1.0</w:t>
            </w:r>
          </w:p>
        </w:tc>
        <w:tc>
          <w:tcPr>
            <w:tcW w:w="1980" w:type="dxa"/>
            <w:noWrap/>
          </w:tcPr>
          <w:p w14:paraId="19FE2035" w14:textId="77777777" w:rsidR="00D2216C" w:rsidRPr="00B3286F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  <w:r w:rsidR="00B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36.2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.8</w:t>
            </w:r>
          </w:p>
        </w:tc>
        <w:tc>
          <w:tcPr>
            <w:tcW w:w="1530" w:type="dxa"/>
          </w:tcPr>
          <w:p w14:paraId="45266300" w14:textId="77777777" w:rsidR="00D2216C" w:rsidRPr="00C53FFB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D2216C" w:rsidRPr="00C53FFB" w14:paraId="7D9A3D2F" w14:textId="77777777" w:rsidTr="00D6040B">
        <w:trPr>
          <w:trHeight w:val="266"/>
        </w:trPr>
        <w:tc>
          <w:tcPr>
            <w:tcW w:w="3775" w:type="dxa"/>
            <w:noWrap/>
          </w:tcPr>
          <w:p w14:paraId="5742AE86" w14:textId="77777777" w:rsidR="00D2216C" w:rsidRPr="00C53FFB" w:rsidRDefault="00D2216C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2070" w:type="dxa"/>
            <w:noWrap/>
          </w:tcPr>
          <w:p w14:paraId="342E3D3F" w14:textId="77777777" w:rsidR="00D2216C" w:rsidRPr="00B3286F" w:rsidRDefault="00B3286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34.1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2216C"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9</w:t>
            </w:r>
          </w:p>
        </w:tc>
        <w:tc>
          <w:tcPr>
            <w:tcW w:w="1980" w:type="dxa"/>
            <w:noWrap/>
          </w:tcPr>
          <w:p w14:paraId="6CF0694F" w14:textId="77777777" w:rsidR="00D2216C" w:rsidRPr="00C53FFB" w:rsidRDefault="00B3286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33.7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D2216C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5</w:t>
            </w:r>
          </w:p>
        </w:tc>
        <w:tc>
          <w:tcPr>
            <w:tcW w:w="1530" w:type="dxa"/>
          </w:tcPr>
          <w:p w14:paraId="5E04EA38" w14:textId="77777777" w:rsidR="00D2216C" w:rsidRPr="00C53FFB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D2216C" w:rsidRPr="00C53FFB" w14:paraId="31DC10AA" w14:textId="77777777" w:rsidTr="00D6040B">
        <w:trPr>
          <w:trHeight w:val="266"/>
        </w:trPr>
        <w:tc>
          <w:tcPr>
            <w:tcW w:w="3775" w:type="dxa"/>
            <w:noWrap/>
            <w:vAlign w:val="center"/>
            <w:hideMark/>
          </w:tcPr>
          <w:p w14:paraId="212A21EC" w14:textId="77777777" w:rsidR="00D2216C" w:rsidRPr="00C53FFB" w:rsidRDefault="000F3560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Hematocrit</w:t>
            </w:r>
          </w:p>
        </w:tc>
        <w:tc>
          <w:tcPr>
            <w:tcW w:w="2070" w:type="dxa"/>
            <w:noWrap/>
          </w:tcPr>
          <w:p w14:paraId="6864194C" w14:textId="77777777" w:rsidR="00D2216C" w:rsidRPr="00C53FFB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80" w:type="dxa"/>
            <w:noWrap/>
          </w:tcPr>
          <w:p w14:paraId="632B6C26" w14:textId="77777777" w:rsidR="00D2216C" w:rsidRPr="00C53FFB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</w:tcPr>
          <w:p w14:paraId="13E0CB18" w14:textId="77777777" w:rsidR="00D2216C" w:rsidRPr="00C53FFB" w:rsidRDefault="00D2216C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560" w:rsidRPr="00C53FFB" w14:paraId="11701E78" w14:textId="77777777" w:rsidTr="0088717B">
        <w:trPr>
          <w:trHeight w:val="266"/>
        </w:trPr>
        <w:tc>
          <w:tcPr>
            <w:tcW w:w="3775" w:type="dxa"/>
            <w:noWrap/>
            <w:vAlign w:val="center"/>
          </w:tcPr>
          <w:p w14:paraId="62782565" w14:textId="77777777" w:rsidR="000F3560" w:rsidRPr="00C53FFB" w:rsidRDefault="000F3560" w:rsidP="005B780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2070" w:type="dxa"/>
            <w:noWrap/>
          </w:tcPr>
          <w:p w14:paraId="363F7327" w14:textId="77777777" w:rsidR="000F3560" w:rsidRPr="00B3286F" w:rsidRDefault="0039539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400</w:t>
            </w:r>
            <w:r w:rsidR="00B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8</w:t>
            </w:r>
          </w:p>
        </w:tc>
        <w:tc>
          <w:tcPr>
            <w:tcW w:w="1980" w:type="dxa"/>
            <w:noWrap/>
          </w:tcPr>
          <w:p w14:paraId="3B316261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</w:t>
            </w:r>
            <w:r w:rsidR="0039539E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401</w:t>
            </w:r>
            <w:r w:rsidR="00B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="0039539E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6</w:t>
            </w:r>
          </w:p>
        </w:tc>
        <w:tc>
          <w:tcPr>
            <w:tcW w:w="1530" w:type="dxa"/>
          </w:tcPr>
          <w:p w14:paraId="7097FA74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864*</w:t>
            </w:r>
          </w:p>
        </w:tc>
      </w:tr>
      <w:tr w:rsidR="000F3560" w:rsidRPr="00C53FFB" w14:paraId="46799129" w14:textId="77777777" w:rsidTr="00D6040B">
        <w:trPr>
          <w:trHeight w:val="266"/>
        </w:trPr>
        <w:tc>
          <w:tcPr>
            <w:tcW w:w="3775" w:type="dxa"/>
            <w:noWrap/>
          </w:tcPr>
          <w:p w14:paraId="154D8B7B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2070" w:type="dxa"/>
            <w:noWrap/>
          </w:tcPr>
          <w:p w14:paraId="5AECB5C3" w14:textId="77777777" w:rsidR="000F3560" w:rsidRPr="00B3286F" w:rsidRDefault="0039539E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97</w:t>
            </w:r>
            <w:r w:rsidR="00B3286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28</w:t>
            </w:r>
          </w:p>
        </w:tc>
        <w:tc>
          <w:tcPr>
            <w:tcW w:w="1980" w:type="dxa"/>
            <w:noWrap/>
          </w:tcPr>
          <w:p w14:paraId="4605F000" w14:textId="77777777" w:rsidR="000F3560" w:rsidRPr="00C53FFB" w:rsidRDefault="0039539E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94</w:t>
            </w:r>
            <w:r w:rsidR="00B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6</w:t>
            </w:r>
          </w:p>
        </w:tc>
        <w:tc>
          <w:tcPr>
            <w:tcW w:w="1530" w:type="dxa"/>
          </w:tcPr>
          <w:p w14:paraId="6CD51AFF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676*</w:t>
            </w:r>
          </w:p>
        </w:tc>
      </w:tr>
      <w:tr w:rsidR="000F3560" w:rsidRPr="00C53FFB" w14:paraId="758368FA" w14:textId="77777777" w:rsidTr="00D6040B">
        <w:trPr>
          <w:trHeight w:val="266"/>
        </w:trPr>
        <w:tc>
          <w:tcPr>
            <w:tcW w:w="3775" w:type="dxa"/>
            <w:noWrap/>
          </w:tcPr>
          <w:p w14:paraId="40C2BAB8" w14:textId="77777777" w:rsidR="000F3560" w:rsidRPr="00C53FFB" w:rsidRDefault="000F3560" w:rsidP="005B780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te </w:t>
            </w:r>
            <w:r w:rsidR="005B780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od </w:t>
            </w:r>
            <w:r w:rsidR="005B780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ell (</w:t>
            </w:r>
            <w:r w:rsidR="005B780F" w:rsidRPr="005B780F">
              <w:rPr>
                <w:rFonts w:ascii="Times New Roman" w:hAnsi="Times New Roman" w:cs="Times New Roman"/>
              </w:rPr>
              <w:t>×</w:t>
            </w:r>
            <w:r w:rsidR="005B780F" w:rsidRPr="005B780F">
              <w:rPr>
                <w:rFonts w:ascii="Times New Roman" w:hAnsi="Times New Roman" w:cs="Times New Roman"/>
                <w:lang w:eastAsia="zh-CN"/>
              </w:rPr>
              <w:t>10</w:t>
            </w:r>
            <w:r w:rsidR="005B780F" w:rsidRPr="005B780F">
              <w:rPr>
                <w:rFonts w:ascii="Times New Roman" w:hAnsi="Times New Roman" w:cs="Times New Roman"/>
                <w:vertAlign w:val="superscript"/>
                <w:lang w:eastAsia="zh-CN"/>
              </w:rPr>
              <w:t>9</w:t>
            </w:r>
            <w:r w:rsidR="005B780F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5B780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0982031B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80" w:type="dxa"/>
            <w:noWrap/>
          </w:tcPr>
          <w:p w14:paraId="5BBDE99D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</w:tcPr>
          <w:p w14:paraId="1FB81ED4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560" w:rsidRPr="00C53FFB" w14:paraId="77882EF5" w14:textId="77777777" w:rsidTr="0088717B">
        <w:trPr>
          <w:trHeight w:val="266"/>
        </w:trPr>
        <w:tc>
          <w:tcPr>
            <w:tcW w:w="3775" w:type="dxa"/>
            <w:noWrap/>
            <w:vAlign w:val="center"/>
          </w:tcPr>
          <w:p w14:paraId="4D5F4757" w14:textId="77777777" w:rsidR="000F3560" w:rsidRPr="00C53FFB" w:rsidRDefault="000F3560" w:rsidP="005B780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2070" w:type="dxa"/>
            <w:noWrap/>
          </w:tcPr>
          <w:p w14:paraId="5B40ACA5" w14:textId="77777777" w:rsidR="000F3560" w:rsidRPr="00B3286F" w:rsidRDefault="00B3286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.90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0F3560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8</w:t>
            </w:r>
          </w:p>
        </w:tc>
        <w:tc>
          <w:tcPr>
            <w:tcW w:w="1980" w:type="dxa"/>
            <w:noWrap/>
          </w:tcPr>
          <w:p w14:paraId="5B2C2030" w14:textId="77777777" w:rsidR="000F3560" w:rsidRPr="00B3286F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66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30" w:type="dxa"/>
          </w:tcPr>
          <w:p w14:paraId="46DBC101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</w:tr>
      <w:tr w:rsidR="000F3560" w:rsidRPr="00C53FFB" w14:paraId="13216F2D" w14:textId="77777777" w:rsidTr="00D6040B">
        <w:trPr>
          <w:trHeight w:val="266"/>
        </w:trPr>
        <w:tc>
          <w:tcPr>
            <w:tcW w:w="3775" w:type="dxa"/>
            <w:noWrap/>
          </w:tcPr>
          <w:p w14:paraId="3E7E66EA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2070" w:type="dxa"/>
            <w:noWrap/>
          </w:tcPr>
          <w:p w14:paraId="123EE6DE" w14:textId="77777777" w:rsidR="000F3560" w:rsidRPr="00B3286F" w:rsidRDefault="00B3286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74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0F3560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980" w:type="dxa"/>
            <w:noWrap/>
          </w:tcPr>
          <w:p w14:paraId="122B8D8C" w14:textId="77777777" w:rsidR="000F3560" w:rsidRPr="00C53FFB" w:rsidRDefault="0088717B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64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="000F3560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2BE1DE7F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0F3560" w:rsidRPr="00C53FFB" w14:paraId="7CF5ED6A" w14:textId="77777777" w:rsidTr="00D6040B">
        <w:trPr>
          <w:trHeight w:val="266"/>
        </w:trPr>
        <w:tc>
          <w:tcPr>
            <w:tcW w:w="3775" w:type="dxa"/>
            <w:noWrap/>
          </w:tcPr>
          <w:p w14:paraId="04B2DE4E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 </w:t>
            </w:r>
            <w:r w:rsidR="00B3286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od </w:t>
            </w:r>
            <w:r w:rsidR="00B3286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l </w:t>
            </w:r>
            <w:r w:rsidRPr="00B3286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B780F" w:rsidRPr="00B3286F">
              <w:rPr>
                <w:rFonts w:ascii="Times New Roman" w:hAnsi="Times New Roman" w:cs="Times New Roman"/>
              </w:rPr>
              <w:t>×</w:t>
            </w:r>
            <w:r w:rsidR="005B780F" w:rsidRPr="00B3286F">
              <w:rPr>
                <w:rFonts w:ascii="Times New Roman" w:hAnsi="Times New Roman" w:cs="Times New Roman"/>
                <w:lang w:eastAsia="zh-CN"/>
              </w:rPr>
              <w:t>10</w:t>
            </w:r>
            <w:r w:rsidR="005B780F" w:rsidRPr="00B3286F">
              <w:rPr>
                <w:rFonts w:ascii="Times New Roman" w:hAnsi="Times New Roman" w:cs="Times New Roman"/>
                <w:vertAlign w:val="superscript"/>
                <w:lang w:eastAsia="zh-CN"/>
              </w:rPr>
              <w:t>12</w:t>
            </w:r>
            <w:r w:rsidR="005B780F" w:rsidRPr="00B3286F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5B780F" w:rsidRPr="00B3286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</w:t>
            </w:r>
            <w:r w:rsidRPr="00B3286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5D06F85A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0" w:type="dxa"/>
            <w:noWrap/>
          </w:tcPr>
          <w:p w14:paraId="6F72805D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</w:tcPr>
          <w:p w14:paraId="16B370AA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560" w:rsidRPr="00C53FFB" w14:paraId="54D2B5F6" w14:textId="77777777" w:rsidTr="0088717B">
        <w:trPr>
          <w:trHeight w:val="266"/>
        </w:trPr>
        <w:tc>
          <w:tcPr>
            <w:tcW w:w="3775" w:type="dxa"/>
            <w:noWrap/>
            <w:vAlign w:val="center"/>
          </w:tcPr>
          <w:p w14:paraId="01A1FC8A" w14:textId="77777777" w:rsidR="000F3560" w:rsidRPr="00C53FFB" w:rsidRDefault="000F3560" w:rsidP="005B780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2070" w:type="dxa"/>
            <w:noWrap/>
          </w:tcPr>
          <w:p w14:paraId="3E61E584" w14:textId="77777777" w:rsidR="000F3560" w:rsidRPr="00C53FFB" w:rsidRDefault="00B3286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4.53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0F3560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</w:t>
            </w:r>
          </w:p>
        </w:tc>
        <w:tc>
          <w:tcPr>
            <w:tcW w:w="1980" w:type="dxa"/>
            <w:noWrap/>
          </w:tcPr>
          <w:p w14:paraId="4CAED950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54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30" w:type="dxa"/>
          </w:tcPr>
          <w:p w14:paraId="6AD3A7A1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0F3560" w:rsidRPr="00C53FFB" w14:paraId="182F905F" w14:textId="77777777" w:rsidTr="00D6040B">
        <w:trPr>
          <w:trHeight w:val="266"/>
        </w:trPr>
        <w:tc>
          <w:tcPr>
            <w:tcW w:w="3775" w:type="dxa"/>
            <w:noWrap/>
          </w:tcPr>
          <w:p w14:paraId="329B7C8E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2070" w:type="dxa"/>
            <w:noWrap/>
          </w:tcPr>
          <w:p w14:paraId="1206136E" w14:textId="77777777" w:rsidR="000F3560" w:rsidRPr="00C53FFB" w:rsidRDefault="00B3286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50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0F3560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980" w:type="dxa"/>
            <w:noWrap/>
          </w:tcPr>
          <w:p w14:paraId="0E240D26" w14:textId="77777777" w:rsidR="000F3560" w:rsidRPr="00C53FFB" w:rsidRDefault="00B3286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47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0F3560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30" w:type="dxa"/>
          </w:tcPr>
          <w:p w14:paraId="18192866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0F3560" w:rsidRPr="00C53FFB" w14:paraId="60814785" w14:textId="77777777" w:rsidTr="00D6040B">
        <w:trPr>
          <w:trHeight w:val="266"/>
        </w:trPr>
        <w:tc>
          <w:tcPr>
            <w:tcW w:w="3775" w:type="dxa"/>
            <w:noWrap/>
          </w:tcPr>
          <w:p w14:paraId="73C252A4" w14:textId="77777777" w:rsidR="000F3560" w:rsidRPr="00C53FFB" w:rsidRDefault="000F3560" w:rsidP="005B780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(</w:t>
            </w:r>
            <w:r w:rsidR="005B780F" w:rsidRPr="005B780F">
              <w:rPr>
                <w:rFonts w:ascii="Times New Roman" w:hAnsi="Times New Roman" w:cs="Times New Roman"/>
              </w:rPr>
              <w:t>×</w:t>
            </w:r>
            <w:r w:rsidR="005B780F" w:rsidRPr="005B780F">
              <w:rPr>
                <w:rFonts w:ascii="Times New Roman" w:hAnsi="Times New Roman" w:cs="Times New Roman"/>
                <w:lang w:eastAsia="zh-CN"/>
              </w:rPr>
              <w:t>10</w:t>
            </w:r>
            <w:r w:rsidR="005B780F" w:rsidRPr="005B780F">
              <w:rPr>
                <w:rFonts w:ascii="Times New Roman" w:hAnsi="Times New Roman" w:cs="Times New Roman"/>
                <w:vertAlign w:val="superscript"/>
                <w:lang w:eastAsia="zh-CN"/>
              </w:rPr>
              <w:t>9</w:t>
            </w:r>
            <w:r w:rsidR="005B780F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5B780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00E95E62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80" w:type="dxa"/>
            <w:noWrap/>
          </w:tcPr>
          <w:p w14:paraId="13D6925F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</w:tcPr>
          <w:p w14:paraId="29BA05E7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3560" w:rsidRPr="00C53FFB" w14:paraId="7019508C" w14:textId="77777777" w:rsidTr="0088717B">
        <w:trPr>
          <w:trHeight w:val="266"/>
        </w:trPr>
        <w:tc>
          <w:tcPr>
            <w:tcW w:w="3775" w:type="dxa"/>
            <w:noWrap/>
            <w:vAlign w:val="center"/>
          </w:tcPr>
          <w:p w14:paraId="5AA19E48" w14:textId="77777777" w:rsidR="000F3560" w:rsidRPr="00C53FFB" w:rsidRDefault="000F3560" w:rsidP="005B780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2070" w:type="dxa"/>
            <w:noWrap/>
          </w:tcPr>
          <w:p w14:paraId="054213F7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61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980" w:type="dxa"/>
            <w:noWrap/>
          </w:tcPr>
          <w:p w14:paraId="53049C1B" w14:textId="77777777" w:rsidR="000F3560" w:rsidRPr="00B3286F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2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0" w:type="dxa"/>
          </w:tcPr>
          <w:p w14:paraId="72E5AC8B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0F3560" w:rsidRPr="00C53FFB" w14:paraId="01D9C07C" w14:textId="77777777" w:rsidTr="00D6040B">
        <w:trPr>
          <w:trHeight w:val="266"/>
        </w:trPr>
        <w:tc>
          <w:tcPr>
            <w:tcW w:w="3775" w:type="dxa"/>
            <w:tcBorders>
              <w:bottom w:val="single" w:sz="4" w:space="0" w:color="auto"/>
            </w:tcBorders>
            <w:noWrap/>
          </w:tcPr>
          <w:p w14:paraId="1633F509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</w:tcPr>
          <w:p w14:paraId="624C1C94" w14:textId="77777777" w:rsidR="000F3560" w:rsidRPr="00B3286F" w:rsidRDefault="00B3286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6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0F3560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1CF15074" w14:textId="77777777" w:rsidR="000F3560" w:rsidRPr="00C53FFB" w:rsidRDefault="000F3560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32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6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0A84130" w14:textId="77777777" w:rsidR="000F3560" w:rsidRPr="00C53FFB" w:rsidRDefault="000F3560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</w:tbl>
    <w:p w14:paraId="19B9F3D8" w14:textId="77777777" w:rsidR="00B3286F" w:rsidRDefault="00B3286F" w:rsidP="005B780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CA"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val="en-CA" w:eastAsia="zh-CN"/>
        </w:rPr>
        <w:t>Abbreviation: SD, standard deviation.</w:t>
      </w:r>
    </w:p>
    <w:p w14:paraId="0DCC720D" w14:textId="7DE7B096" w:rsidR="005B780F" w:rsidRPr="00C53FFB" w:rsidRDefault="005B780F" w:rsidP="005B780F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†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group comparison, independent Student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B780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-test</w:t>
      </w:r>
    </w:p>
    <w:p w14:paraId="77401943" w14:textId="77777777" w:rsidR="00D2216C" w:rsidRPr="00C53FFB" w:rsidRDefault="005B780F" w:rsidP="005B780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*Logarithmic transformation prior to analysis</w:t>
      </w:r>
    </w:p>
    <w:p w14:paraId="7116168C" w14:textId="77777777" w:rsidR="0088717B" w:rsidRPr="00C53FFB" w:rsidRDefault="0088717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3FFB">
        <w:rPr>
          <w:rFonts w:ascii="Times New Roman" w:hAnsi="Times New Roman" w:cs="Times New Roman"/>
          <w:sz w:val="24"/>
          <w:szCs w:val="24"/>
        </w:rPr>
        <w:br w:type="page"/>
      </w:r>
    </w:p>
    <w:p w14:paraId="776BF8C2" w14:textId="77777777" w:rsidR="0088717B" w:rsidRPr="00C53FFB" w:rsidRDefault="0088717B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cs-CZ" w:bidi="hi-IN"/>
        </w:rPr>
      </w:pPr>
      <w:r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lastRenderedPageBreak/>
        <w:t xml:space="preserve">Supplemental Table </w:t>
      </w:r>
      <w:r w:rsidR="00AF55D2"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t>6</w:t>
      </w:r>
      <w:r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t xml:space="preserve">. 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Biochemistry data at screening and after intervention period</w:t>
      </w:r>
      <w:r w:rsidR="00C174C2"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.</w:t>
      </w:r>
    </w:p>
    <w:tbl>
      <w:tblPr>
        <w:tblW w:w="9095" w:type="dxa"/>
        <w:tblInd w:w="-5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965"/>
        <w:gridCol w:w="1885"/>
        <w:gridCol w:w="1805"/>
        <w:gridCol w:w="1440"/>
      </w:tblGrid>
      <w:tr w:rsidR="00B3286F" w:rsidRPr="00C53FFB" w14:paraId="786D64D6" w14:textId="77777777" w:rsidTr="00B3286F">
        <w:trPr>
          <w:trHeight w:val="838"/>
        </w:trPr>
        <w:tc>
          <w:tcPr>
            <w:tcW w:w="3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32D15" w14:textId="77777777" w:rsidR="00B3286F" w:rsidRPr="00C53FFB" w:rsidRDefault="00B3286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M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A5522D2" w14:textId="77777777" w:rsidR="00B3286F" w:rsidRPr="00C53FFB" w:rsidRDefault="00B3286F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lacebo (</w:t>
            </w:r>
            <w:r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6F25A1DC" w14:textId="77777777" w:rsidR="00B3286F" w:rsidRPr="00C53FFB" w:rsidRDefault="00B3286F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robiotic (</w:t>
            </w:r>
            <w:r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1BF7162" w14:textId="77777777" w:rsidR="00B3286F" w:rsidRPr="00C53FFB" w:rsidRDefault="00B3286F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8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b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etween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3E769F" w:rsidRPr="00C53FFB" w14:paraId="0EA8338F" w14:textId="77777777" w:rsidTr="00B94C18">
        <w:trPr>
          <w:trHeight w:val="252"/>
        </w:trPr>
        <w:tc>
          <w:tcPr>
            <w:tcW w:w="3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C25457" w14:textId="77777777" w:rsidR="003E769F" w:rsidRPr="00C53FFB" w:rsidRDefault="004356B5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proofErr w:type="spellStart"/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reatinine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μmol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/</w:t>
            </w:r>
            <w:r w:rsidR="00B3286F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>L</w:t>
            </w:r>
            <w:r w:rsidR="003E769F"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152A44FB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hideMark/>
          </w:tcPr>
          <w:p w14:paraId="11A50D94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406A9AE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769F" w:rsidRPr="00C53FFB" w14:paraId="02B3181F" w14:textId="77777777" w:rsidTr="00B94C18">
        <w:trPr>
          <w:trHeight w:val="252"/>
        </w:trPr>
        <w:tc>
          <w:tcPr>
            <w:tcW w:w="3965" w:type="dxa"/>
            <w:noWrap/>
            <w:vAlign w:val="center"/>
          </w:tcPr>
          <w:p w14:paraId="65CEA307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43513895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66.7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1DF47B55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2C1F21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E769F" w:rsidRPr="00C53FFB" w14:paraId="1415C41B" w14:textId="77777777" w:rsidTr="00B94C18">
        <w:trPr>
          <w:trHeight w:val="266"/>
        </w:trPr>
        <w:tc>
          <w:tcPr>
            <w:tcW w:w="3965" w:type="dxa"/>
            <w:noWrap/>
          </w:tcPr>
          <w:p w14:paraId="2BB11CA7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44A4FFC6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66.0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08F515E4" w14:textId="77777777" w:rsidR="003E769F" w:rsidRPr="00C53FFB" w:rsidRDefault="004F57C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67.3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557FD4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E769F" w:rsidRPr="00C53FFB" w14:paraId="49B32372" w14:textId="77777777" w:rsidTr="00B94C18">
        <w:trPr>
          <w:trHeight w:val="266"/>
        </w:trPr>
        <w:tc>
          <w:tcPr>
            <w:tcW w:w="3965" w:type="dxa"/>
            <w:noWrap/>
            <w:vAlign w:val="center"/>
            <w:hideMark/>
          </w:tcPr>
          <w:p w14:paraId="2210FC5A" w14:textId="77777777" w:rsidR="003E769F" w:rsidRPr="00C53FFB" w:rsidRDefault="004356B5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odium (</w:t>
            </w:r>
            <w:proofErr w:type="spellStart"/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mol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/</w:t>
            </w:r>
            <w:r w:rsidR="00B3286F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>L</w:t>
            </w:r>
            <w:r w:rsidR="003E769F"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5" w:type="dxa"/>
            <w:noWrap/>
          </w:tcPr>
          <w:p w14:paraId="00ADD98C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05" w:type="dxa"/>
            <w:noWrap/>
          </w:tcPr>
          <w:p w14:paraId="287F82F6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</w:tcPr>
          <w:p w14:paraId="3ECFEC90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769F" w:rsidRPr="00C53FFB" w14:paraId="53E63930" w14:textId="77777777" w:rsidTr="00B94C18">
        <w:trPr>
          <w:trHeight w:val="266"/>
        </w:trPr>
        <w:tc>
          <w:tcPr>
            <w:tcW w:w="3965" w:type="dxa"/>
            <w:noWrap/>
            <w:vAlign w:val="center"/>
          </w:tcPr>
          <w:p w14:paraId="7863A760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2218FB59" w14:textId="77777777" w:rsidR="003E769F" w:rsidRPr="00C53FFB" w:rsidRDefault="004F57CA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41.9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286F">
              <w:t>±</w:t>
            </w:r>
            <w:r w:rsidR="00B3286F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336F4758" w14:textId="77777777" w:rsidR="003E769F" w:rsidRPr="00C53FFB" w:rsidRDefault="004F57C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41.3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10D5C8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3E769F" w:rsidRPr="00C53FFB" w14:paraId="54F8C278" w14:textId="77777777" w:rsidTr="00B94C18">
        <w:trPr>
          <w:trHeight w:val="266"/>
        </w:trPr>
        <w:tc>
          <w:tcPr>
            <w:tcW w:w="3965" w:type="dxa"/>
            <w:noWrap/>
          </w:tcPr>
          <w:p w14:paraId="422CD6FB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4D402E47" w14:textId="77777777" w:rsidR="003E769F" w:rsidRPr="00C53FFB" w:rsidRDefault="004F57CA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41.6</w:t>
            </w:r>
            <w:r w:rsidR="00D6040B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323C447E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40.9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1C626D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3E769F" w:rsidRPr="00C53FFB" w14:paraId="4896638B" w14:textId="77777777" w:rsidTr="00B94C18">
        <w:trPr>
          <w:trHeight w:val="266"/>
        </w:trPr>
        <w:tc>
          <w:tcPr>
            <w:tcW w:w="3965" w:type="dxa"/>
            <w:noWrap/>
          </w:tcPr>
          <w:p w14:paraId="66494B62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Potassium (</w:t>
            </w:r>
            <w:proofErr w:type="spellStart"/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3286F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>L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noWrap/>
          </w:tcPr>
          <w:p w14:paraId="24DDEDFB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05" w:type="dxa"/>
            <w:noWrap/>
          </w:tcPr>
          <w:p w14:paraId="70FF87ED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</w:tcPr>
          <w:p w14:paraId="160E95D2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769F" w:rsidRPr="00C53FFB" w14:paraId="5B886A04" w14:textId="77777777" w:rsidTr="00B94C18">
        <w:trPr>
          <w:trHeight w:val="266"/>
        </w:trPr>
        <w:tc>
          <w:tcPr>
            <w:tcW w:w="3965" w:type="dxa"/>
            <w:noWrap/>
            <w:vAlign w:val="center"/>
          </w:tcPr>
          <w:p w14:paraId="4C75A58F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585D4586" w14:textId="77777777" w:rsidR="003E769F" w:rsidRPr="00C53FFB" w:rsidRDefault="00D6040B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4.60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0D411913" w14:textId="77777777" w:rsidR="003E769F" w:rsidRPr="00C53FFB" w:rsidRDefault="004F57C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4.54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6B96E4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3E769F" w:rsidRPr="00C53FFB" w14:paraId="0A808519" w14:textId="77777777" w:rsidTr="00B94C18">
        <w:trPr>
          <w:trHeight w:val="266"/>
        </w:trPr>
        <w:tc>
          <w:tcPr>
            <w:tcW w:w="3965" w:type="dxa"/>
            <w:noWrap/>
          </w:tcPr>
          <w:p w14:paraId="1B57F658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18924E1C" w14:textId="77777777" w:rsidR="003E769F" w:rsidRPr="00C53FFB" w:rsidRDefault="00D6040B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4.57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3FCB4E3B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.42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8500E7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3E769F" w:rsidRPr="00C53FFB" w14:paraId="73D4A878" w14:textId="77777777" w:rsidTr="00B94C18">
        <w:trPr>
          <w:trHeight w:val="266"/>
        </w:trPr>
        <w:tc>
          <w:tcPr>
            <w:tcW w:w="3965" w:type="dxa"/>
            <w:noWrap/>
          </w:tcPr>
          <w:p w14:paraId="7F7EC833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Chloride (</w:t>
            </w:r>
            <w:proofErr w:type="spellStart"/>
            <w:r w:rsidR="00B3286F" w:rsidRPr="00C53FFB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="00B3286F" w:rsidRPr="00C53FF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3286F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>L</w:t>
            </w: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noWrap/>
          </w:tcPr>
          <w:p w14:paraId="3DD34E9A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05" w:type="dxa"/>
            <w:noWrap/>
          </w:tcPr>
          <w:p w14:paraId="6E7B505F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</w:tcPr>
          <w:p w14:paraId="0BC731F8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769F" w:rsidRPr="00C53FFB" w14:paraId="63266531" w14:textId="77777777" w:rsidTr="00B94C18">
        <w:trPr>
          <w:trHeight w:val="266"/>
        </w:trPr>
        <w:tc>
          <w:tcPr>
            <w:tcW w:w="3965" w:type="dxa"/>
            <w:noWrap/>
            <w:vAlign w:val="center"/>
          </w:tcPr>
          <w:p w14:paraId="404FF855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56F6AEB8" w14:textId="77777777" w:rsidR="003E769F" w:rsidRPr="00C53FFB" w:rsidRDefault="004F57CA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06.0</w:t>
            </w:r>
            <w:r w:rsidR="00D6040B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50999A84" w14:textId="77777777" w:rsidR="003E769F" w:rsidRPr="00C53FFB" w:rsidRDefault="004F57C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06.3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C99358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3E769F" w:rsidRPr="00C53FFB" w14:paraId="4891F1AF" w14:textId="77777777" w:rsidTr="00B94C18">
        <w:trPr>
          <w:trHeight w:val="266"/>
        </w:trPr>
        <w:tc>
          <w:tcPr>
            <w:tcW w:w="3965" w:type="dxa"/>
            <w:noWrap/>
          </w:tcPr>
          <w:p w14:paraId="5304FAEA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011AD55A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06.2</w:t>
            </w:r>
            <w:r w:rsidR="00D6040B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D6040B" w:rsidRPr="00C53FF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7D779836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05.6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174A80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3E769F" w:rsidRPr="00C53FFB" w14:paraId="50723FBF" w14:textId="77777777" w:rsidTr="00B94C18">
        <w:trPr>
          <w:trHeight w:val="266"/>
        </w:trPr>
        <w:tc>
          <w:tcPr>
            <w:tcW w:w="3965" w:type="dxa"/>
            <w:noWrap/>
          </w:tcPr>
          <w:p w14:paraId="21F190AE" w14:textId="77777777" w:rsidR="003E769F" w:rsidRPr="00C53FFB" w:rsidRDefault="004356B5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 (</w:t>
            </w:r>
            <w:proofErr w:type="spellStart"/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B3286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</w:t>
            </w:r>
            <w:r w:rsidR="003E769F"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noWrap/>
          </w:tcPr>
          <w:p w14:paraId="4B482F56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05" w:type="dxa"/>
            <w:noWrap/>
          </w:tcPr>
          <w:p w14:paraId="2B4CE510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40" w:type="dxa"/>
          </w:tcPr>
          <w:p w14:paraId="3FFC6317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769F" w:rsidRPr="00C53FFB" w14:paraId="1C18DC9A" w14:textId="77777777" w:rsidTr="00B94C18">
        <w:trPr>
          <w:trHeight w:val="266"/>
        </w:trPr>
        <w:tc>
          <w:tcPr>
            <w:tcW w:w="3965" w:type="dxa"/>
            <w:noWrap/>
            <w:vAlign w:val="center"/>
          </w:tcPr>
          <w:p w14:paraId="4A046CC9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26CE322A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11.3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4F673240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FF958B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E769F" w:rsidRPr="00C53FFB" w14:paraId="6B771E59" w14:textId="77777777" w:rsidTr="00B94C18">
        <w:trPr>
          <w:trHeight w:val="266"/>
        </w:trPr>
        <w:tc>
          <w:tcPr>
            <w:tcW w:w="3965" w:type="dxa"/>
            <w:noWrap/>
          </w:tcPr>
          <w:p w14:paraId="00D3B107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543B0C0B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7849EC2B" w14:textId="77777777" w:rsidR="003E769F" w:rsidRPr="00C53FFB" w:rsidRDefault="004F57C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11.0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F621AF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  <w:r w:rsidR="00D6040B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E769F" w:rsidRPr="00C53FFB" w14:paraId="76FC9BBB" w14:textId="77777777" w:rsidTr="00B94C18">
        <w:trPr>
          <w:trHeight w:val="266"/>
        </w:trPr>
        <w:tc>
          <w:tcPr>
            <w:tcW w:w="3965" w:type="dxa"/>
            <w:noWrap/>
          </w:tcPr>
          <w:p w14:paraId="53D42C20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Transaminase (U/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L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0DADA1C4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5923A362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73FD5DF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69F" w:rsidRPr="00C53FFB" w14:paraId="78989FA8" w14:textId="77777777" w:rsidTr="00B94C18">
        <w:trPr>
          <w:trHeight w:val="266"/>
        </w:trPr>
        <w:tc>
          <w:tcPr>
            <w:tcW w:w="3965" w:type="dxa"/>
            <w:noWrap/>
            <w:vAlign w:val="center"/>
          </w:tcPr>
          <w:p w14:paraId="53EF5F53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2128DFE0" w14:textId="77777777" w:rsidR="003E769F" w:rsidRPr="00C53FFB" w:rsidRDefault="00D6040B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22.7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38215D5B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0742BF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3E769F" w:rsidRPr="00C53FFB" w14:paraId="3AB6856C" w14:textId="77777777" w:rsidTr="00B94C18">
        <w:trPr>
          <w:trHeight w:val="266"/>
        </w:trPr>
        <w:tc>
          <w:tcPr>
            <w:tcW w:w="3965" w:type="dxa"/>
            <w:noWrap/>
          </w:tcPr>
          <w:p w14:paraId="1231DD0E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1DFA20A7" w14:textId="77777777" w:rsidR="003E769F" w:rsidRPr="00C53FFB" w:rsidRDefault="00D6040B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22.9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1FC373D9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6.7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4002C2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3E769F" w:rsidRPr="00C53FFB" w14:paraId="4F48AE11" w14:textId="77777777" w:rsidTr="00B94C18">
        <w:trPr>
          <w:trHeight w:val="266"/>
        </w:trPr>
        <w:tc>
          <w:tcPr>
            <w:tcW w:w="3965" w:type="dxa"/>
            <w:noWrap/>
          </w:tcPr>
          <w:p w14:paraId="07295BE0" w14:textId="77777777" w:rsidR="003E769F" w:rsidRPr="00C53FFB" w:rsidRDefault="00B3286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 Transaminase (U/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L</w:t>
            </w:r>
            <w:r w:rsidR="003E769F"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58B65978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66933A2A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92B5AD7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69F" w:rsidRPr="00C53FFB" w14:paraId="3F76C35D" w14:textId="77777777" w:rsidTr="00B94C18">
        <w:trPr>
          <w:trHeight w:val="266"/>
        </w:trPr>
        <w:tc>
          <w:tcPr>
            <w:tcW w:w="3965" w:type="dxa"/>
            <w:noWrap/>
            <w:vAlign w:val="center"/>
          </w:tcPr>
          <w:p w14:paraId="324A925A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71DD47CE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22.4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5118A41E" w14:textId="77777777" w:rsidR="003E769F" w:rsidRPr="00C53FFB" w:rsidRDefault="004F57C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24.3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5CFD86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3E769F" w:rsidRPr="00C53FFB" w14:paraId="129BB92D" w14:textId="77777777" w:rsidTr="00B94C18">
        <w:trPr>
          <w:trHeight w:val="266"/>
        </w:trPr>
        <w:tc>
          <w:tcPr>
            <w:tcW w:w="3965" w:type="dxa"/>
            <w:noWrap/>
          </w:tcPr>
          <w:p w14:paraId="4A319DC7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6C7EB0B5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534E12A7" w14:textId="77777777" w:rsidR="003E769F" w:rsidRPr="00C53FFB" w:rsidRDefault="004F57C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25.3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2E7718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3E769F" w:rsidRPr="00C53FFB" w14:paraId="70DE8B5A" w14:textId="77777777" w:rsidTr="00B94C18">
        <w:trPr>
          <w:trHeight w:val="266"/>
        </w:trPr>
        <w:tc>
          <w:tcPr>
            <w:tcW w:w="3965" w:type="dxa"/>
            <w:noWrap/>
          </w:tcPr>
          <w:p w14:paraId="7B1BA4B9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transferase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/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L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6E8B41F1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6F6DBAC0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FA24FDC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69F" w:rsidRPr="00C53FFB" w14:paraId="6E25BD34" w14:textId="77777777" w:rsidTr="00B94C18">
        <w:trPr>
          <w:trHeight w:val="266"/>
        </w:trPr>
        <w:tc>
          <w:tcPr>
            <w:tcW w:w="3965" w:type="dxa"/>
            <w:noWrap/>
            <w:vAlign w:val="center"/>
          </w:tcPr>
          <w:p w14:paraId="2494F322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14:paraId="01402783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18.8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15387CFF" w14:textId="77777777" w:rsidR="003E769F" w:rsidRPr="00C53FFB" w:rsidRDefault="003E769F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4F57CA" w:rsidRPr="00C53FFB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200327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  <w:tr w:rsidR="003E769F" w:rsidRPr="00C53FFB" w14:paraId="7158D278" w14:textId="77777777" w:rsidTr="00B94C18">
        <w:trPr>
          <w:trHeight w:val="266"/>
        </w:trPr>
        <w:tc>
          <w:tcPr>
            <w:tcW w:w="3965" w:type="dxa"/>
            <w:tcBorders>
              <w:bottom w:val="single" w:sz="4" w:space="0" w:color="auto"/>
            </w:tcBorders>
            <w:noWrap/>
          </w:tcPr>
          <w:p w14:paraId="38D867C5" w14:textId="77777777" w:rsidR="003E769F" w:rsidRPr="00C53FFB" w:rsidRDefault="003E769F" w:rsidP="00B3286F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1B3C7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18.3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AB082" w14:textId="77777777" w:rsidR="003E769F" w:rsidRPr="00C53FFB" w:rsidRDefault="004F57CA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16.3 </w:t>
            </w:r>
            <w:r w:rsidR="00B3286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3E769F" w:rsidRPr="00C53FF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2558D" w14:textId="77777777" w:rsidR="003E769F" w:rsidRPr="00C53FFB" w:rsidRDefault="00D6040B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‡</w:t>
            </w:r>
          </w:p>
        </w:tc>
      </w:tr>
    </w:tbl>
    <w:p w14:paraId="778F3409" w14:textId="77777777" w:rsidR="00B3286F" w:rsidRDefault="00B3286F" w:rsidP="00B3286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CA"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val="en-CA" w:eastAsia="zh-CN"/>
        </w:rPr>
        <w:t>Abbreviation: SD, standard deviation.</w:t>
      </w:r>
    </w:p>
    <w:p w14:paraId="4BCC3395" w14:textId="2644F846" w:rsidR="00B3286F" w:rsidRPr="00B3286F" w:rsidRDefault="00B3286F" w:rsidP="00B3286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†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group comparison, independent Student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3286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-tes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.</w:t>
      </w:r>
    </w:p>
    <w:p w14:paraId="73E3ADC6" w14:textId="74111432" w:rsidR="00B3286F" w:rsidRPr="00B3286F" w:rsidRDefault="00B3286F" w:rsidP="00B3286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up comparison, Mann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Whitney U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tes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.</w:t>
      </w:r>
    </w:p>
    <w:p w14:paraId="008E6C2F" w14:textId="77777777" w:rsidR="0029135A" w:rsidRPr="00B3286F" w:rsidRDefault="00B3286F" w:rsidP="00B3286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*Logarithmic transformation prior to analysis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  <w:lang w:eastAsia="zh-CN"/>
        </w:rPr>
        <w:t>.</w:t>
      </w:r>
    </w:p>
    <w:p w14:paraId="72D9063C" w14:textId="77777777" w:rsidR="00481D43" w:rsidRPr="00C53FFB" w:rsidRDefault="00481D4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D130B9" w14:textId="77777777" w:rsidR="00481D43" w:rsidRPr="00C53FFB" w:rsidRDefault="00481D4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46F111" w14:textId="77777777" w:rsidR="00481D43" w:rsidRPr="00C53FFB" w:rsidRDefault="00481D4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9AD412" w14:textId="77777777" w:rsidR="00481D43" w:rsidRDefault="00481D4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0C68789" w14:textId="77777777" w:rsidR="00C53FFB" w:rsidRDefault="00C53FF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B4A7A2C" w14:textId="77777777" w:rsidR="00C53FFB" w:rsidRDefault="00C53FF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33DB6F0" w14:textId="77777777" w:rsidR="00C53FFB" w:rsidRDefault="00C53FF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19FDD91" w14:textId="77777777" w:rsidR="00C53FFB" w:rsidRDefault="00C53FF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D03EF59" w14:textId="77777777" w:rsidR="00C53FFB" w:rsidRDefault="00C53FF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B0203D9" w14:textId="77777777" w:rsidR="00C53FFB" w:rsidRDefault="00C53FF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75A5F7F" w14:textId="77777777" w:rsidR="00C53FFB" w:rsidRDefault="00C53FF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10E3F70" w14:textId="77777777" w:rsidR="00C53FFB" w:rsidRPr="00C53FFB" w:rsidRDefault="00C53FFB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AA47D4A" w14:textId="77777777" w:rsidR="00481D43" w:rsidRPr="00C53FFB" w:rsidRDefault="00481D4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672BF0" w14:textId="77777777" w:rsidR="00481D43" w:rsidRPr="00C53FFB" w:rsidRDefault="00481D43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0D8EE7" w14:textId="0FCB85DB" w:rsidR="00481D43" w:rsidRPr="00C53FFB" w:rsidRDefault="00AF55D2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cs-CZ" w:bidi="hi-IN"/>
        </w:rPr>
      </w:pPr>
      <w:r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lastRenderedPageBreak/>
        <w:t>Supplemental Table 7</w:t>
      </w:r>
      <w:r w:rsidR="00481D43"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t xml:space="preserve">. </w:t>
      </w:r>
      <w:r w:rsidR="00481D43"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Blood pressure</w:t>
      </w:r>
      <w:r w:rsidR="00AF2DAF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 (BP)</w:t>
      </w:r>
      <w:r w:rsidR="00481D43"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, heart rate and weight data at screening and after intervention period</w:t>
      </w:r>
    </w:p>
    <w:tbl>
      <w:tblPr>
        <w:tblW w:w="7295" w:type="dxa"/>
        <w:tblInd w:w="-5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075"/>
        <w:gridCol w:w="1800"/>
        <w:gridCol w:w="1890"/>
        <w:gridCol w:w="1530"/>
      </w:tblGrid>
      <w:tr w:rsidR="00B3286F" w:rsidRPr="00C53FFB" w14:paraId="20677D04" w14:textId="77777777" w:rsidTr="00B3286F">
        <w:trPr>
          <w:trHeight w:val="620"/>
        </w:trPr>
        <w:tc>
          <w:tcPr>
            <w:tcW w:w="20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FD8F0" w14:textId="77777777" w:rsidR="00B3286F" w:rsidRPr="00C53FFB" w:rsidRDefault="00B3286F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M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5A21853" w14:textId="77777777" w:rsidR="00B3286F" w:rsidRPr="00C53FFB" w:rsidRDefault="00B3286F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lacebo (</w:t>
            </w:r>
            <w:r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68BF746" w14:textId="77777777" w:rsidR="00B3286F" w:rsidRPr="00C53FFB" w:rsidRDefault="00B3286F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robiotic (</w:t>
            </w:r>
            <w:r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29A3170" w14:textId="77777777" w:rsidR="00B3286F" w:rsidRPr="00C53FFB" w:rsidRDefault="00B3286F" w:rsidP="008D1F5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28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 xml:space="preserve"> value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b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etween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g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en-CA"/>
              </w:rPr>
              <w:t>†</w:t>
            </w:r>
          </w:p>
        </w:tc>
      </w:tr>
      <w:tr w:rsidR="0032432D" w:rsidRPr="00C53FFB" w14:paraId="564F3B83" w14:textId="77777777" w:rsidTr="00B94C18">
        <w:trPr>
          <w:trHeight w:val="252"/>
        </w:trPr>
        <w:tc>
          <w:tcPr>
            <w:tcW w:w="20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33C883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ystolic B</w:t>
            </w:r>
            <w:r w:rsidR="00B94C18"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B94C18"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kPa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06A01D10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4787AFA0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696B89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432D" w:rsidRPr="00C53FFB" w14:paraId="430B8FCA" w14:textId="77777777" w:rsidTr="00B94C18">
        <w:trPr>
          <w:trHeight w:val="252"/>
        </w:trPr>
        <w:tc>
          <w:tcPr>
            <w:tcW w:w="2075" w:type="dxa"/>
            <w:noWrap/>
            <w:vAlign w:val="center"/>
          </w:tcPr>
          <w:p w14:paraId="38AAFB23" w14:textId="77777777" w:rsidR="0032432D" w:rsidRPr="00C53FFB" w:rsidRDefault="0032432D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27152CC" w14:textId="77777777" w:rsidR="0032432D" w:rsidRPr="00C53FFB" w:rsidRDefault="00B94C1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="0032432D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08210DC" w14:textId="77777777" w:rsidR="0032432D" w:rsidRPr="00C53FFB" w:rsidRDefault="0032432D" w:rsidP="0061293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4C18" w:rsidRPr="00C53FF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="00B94C18" w:rsidRPr="00C53FF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CD9CF7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32432D" w:rsidRPr="00C53FFB" w14:paraId="74753A8D" w14:textId="77777777" w:rsidTr="00B94C18">
        <w:trPr>
          <w:trHeight w:val="266"/>
        </w:trPr>
        <w:tc>
          <w:tcPr>
            <w:tcW w:w="2075" w:type="dxa"/>
            <w:noWrap/>
          </w:tcPr>
          <w:p w14:paraId="2D980CFA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36AF6F" w14:textId="77777777" w:rsidR="0032432D" w:rsidRPr="00C53FFB" w:rsidRDefault="004356B5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4C18" w:rsidRPr="00C53FF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6129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="0032432D"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4C18" w:rsidRPr="00C53FFB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5F4FC47" w14:textId="77777777" w:rsidR="0032432D" w:rsidRPr="00C53FFB" w:rsidRDefault="0032432D" w:rsidP="0061293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4C18" w:rsidRPr="00C53FF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61293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4C18" w:rsidRPr="00C53FFB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7F3085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32432D" w:rsidRPr="00C53FFB" w14:paraId="29AF4F73" w14:textId="77777777" w:rsidTr="00B94C18">
        <w:trPr>
          <w:trHeight w:val="266"/>
        </w:trPr>
        <w:tc>
          <w:tcPr>
            <w:tcW w:w="2075" w:type="dxa"/>
            <w:noWrap/>
            <w:vAlign w:val="center"/>
            <w:hideMark/>
          </w:tcPr>
          <w:p w14:paraId="50542410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Diastolic B</w:t>
            </w:r>
            <w:r w:rsidR="00B94C18"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 (</w:t>
            </w:r>
            <w:proofErr w:type="spellStart"/>
            <w:r w:rsidR="00B94C18"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kPa</w:t>
            </w:r>
            <w:proofErr w:type="spellEnd"/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noWrap/>
          </w:tcPr>
          <w:p w14:paraId="46F868EE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90" w:type="dxa"/>
            <w:noWrap/>
          </w:tcPr>
          <w:p w14:paraId="42DE5A9D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</w:tcPr>
          <w:p w14:paraId="6746FEF1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432D" w:rsidRPr="00C53FFB" w14:paraId="6BEA4E1C" w14:textId="77777777" w:rsidTr="00B94C18">
        <w:trPr>
          <w:trHeight w:val="266"/>
        </w:trPr>
        <w:tc>
          <w:tcPr>
            <w:tcW w:w="2075" w:type="dxa"/>
            <w:noWrap/>
            <w:vAlign w:val="center"/>
          </w:tcPr>
          <w:p w14:paraId="4587B7D5" w14:textId="77777777" w:rsidR="0032432D" w:rsidRPr="00C53FFB" w:rsidRDefault="0032432D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2A4440B" w14:textId="77777777" w:rsidR="0032432D" w:rsidRPr="00C53FFB" w:rsidRDefault="00B94C1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6129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935">
              <w:t>±</w:t>
            </w:r>
            <w:r w:rsidR="00612935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2D30F6B" w14:textId="77777777" w:rsidR="0032432D" w:rsidRPr="00C53FFB" w:rsidRDefault="00B94C18" w:rsidP="0061293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036945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32432D" w:rsidRPr="00C53FFB" w14:paraId="45214EEC" w14:textId="77777777" w:rsidTr="00B94C18">
        <w:trPr>
          <w:trHeight w:val="266"/>
        </w:trPr>
        <w:tc>
          <w:tcPr>
            <w:tcW w:w="2075" w:type="dxa"/>
            <w:noWrap/>
          </w:tcPr>
          <w:p w14:paraId="16C38468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5BB438D" w14:textId="77777777" w:rsidR="0032432D" w:rsidRPr="00C53FFB" w:rsidRDefault="00B94C1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6129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1B53C9" w14:textId="77777777" w:rsidR="0032432D" w:rsidRPr="00C53FFB" w:rsidRDefault="00B94C1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6A1E83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32432D" w:rsidRPr="00C53FFB" w14:paraId="2CE961F4" w14:textId="77777777" w:rsidTr="00B94C18">
        <w:trPr>
          <w:trHeight w:val="266"/>
        </w:trPr>
        <w:tc>
          <w:tcPr>
            <w:tcW w:w="2075" w:type="dxa"/>
            <w:noWrap/>
          </w:tcPr>
          <w:p w14:paraId="29DD8A94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Heart Rate (</w:t>
            </w:r>
            <w:proofErr w:type="spellStart"/>
            <w:r w:rsidR="00B94C18" w:rsidRPr="00C53FFB">
              <w:rPr>
                <w:rFonts w:ascii="Times New Roman" w:hAnsi="Times New Roman" w:cs="Times New Roman"/>
                <w:sz w:val="24"/>
                <w:szCs w:val="24"/>
              </w:rPr>
              <w:t>bpm</w:t>
            </w:r>
            <w:proofErr w:type="spellEnd"/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noWrap/>
          </w:tcPr>
          <w:p w14:paraId="331A1740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90" w:type="dxa"/>
            <w:noWrap/>
          </w:tcPr>
          <w:p w14:paraId="0AFAB0AB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</w:tcPr>
          <w:p w14:paraId="4E584F5C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432D" w:rsidRPr="00C53FFB" w14:paraId="0F94CA71" w14:textId="77777777" w:rsidTr="00B94C18">
        <w:trPr>
          <w:trHeight w:val="266"/>
        </w:trPr>
        <w:tc>
          <w:tcPr>
            <w:tcW w:w="2075" w:type="dxa"/>
            <w:noWrap/>
            <w:vAlign w:val="center"/>
          </w:tcPr>
          <w:p w14:paraId="105F85D7" w14:textId="77777777" w:rsidR="0032432D" w:rsidRPr="00C53FFB" w:rsidRDefault="0032432D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B9E456C" w14:textId="77777777" w:rsidR="0032432D" w:rsidRPr="00C53FFB" w:rsidRDefault="00612935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6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32432D" w:rsidRPr="00C53FF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1DA228A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9.3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6BEDF5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32432D" w:rsidRPr="00C53FFB" w14:paraId="454B8247" w14:textId="77777777" w:rsidTr="00B94C18">
        <w:trPr>
          <w:trHeight w:val="266"/>
        </w:trPr>
        <w:tc>
          <w:tcPr>
            <w:tcW w:w="2075" w:type="dxa"/>
            <w:noWrap/>
          </w:tcPr>
          <w:p w14:paraId="5A26FCE2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4C04DE8" w14:textId="77777777" w:rsidR="0032432D" w:rsidRPr="00C53FFB" w:rsidRDefault="00612935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.3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32432D" w:rsidRPr="00C53FF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799507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56D58E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32432D" w:rsidRPr="00C53FFB" w14:paraId="3075F18F" w14:textId="77777777" w:rsidTr="00B94C18">
        <w:trPr>
          <w:trHeight w:val="266"/>
        </w:trPr>
        <w:tc>
          <w:tcPr>
            <w:tcW w:w="2075" w:type="dxa"/>
            <w:noWrap/>
          </w:tcPr>
          <w:p w14:paraId="7CD1ACFD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800" w:type="dxa"/>
            <w:noWrap/>
          </w:tcPr>
          <w:p w14:paraId="12E665E4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90" w:type="dxa"/>
            <w:noWrap/>
          </w:tcPr>
          <w:p w14:paraId="2BDF9899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</w:tcPr>
          <w:p w14:paraId="3BEDE4F9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432D" w:rsidRPr="00C53FFB" w14:paraId="711D8315" w14:textId="77777777" w:rsidTr="00B94C18">
        <w:trPr>
          <w:trHeight w:val="266"/>
        </w:trPr>
        <w:tc>
          <w:tcPr>
            <w:tcW w:w="2075" w:type="dxa"/>
            <w:noWrap/>
            <w:vAlign w:val="center"/>
          </w:tcPr>
          <w:p w14:paraId="37C0D144" w14:textId="77777777" w:rsidR="0032432D" w:rsidRPr="00C53FFB" w:rsidRDefault="0032432D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B290121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.2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32432D" w:rsidRPr="00C53FFB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F1D509D" w14:textId="77777777" w:rsidR="0032432D" w:rsidRPr="00C53FFB" w:rsidRDefault="004356B5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72.5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="0032432D" w:rsidRPr="00C53FF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AA7A2A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32432D" w:rsidRPr="00C53FFB" w14:paraId="4B9A04A9" w14:textId="77777777" w:rsidTr="00B94C18">
        <w:trPr>
          <w:trHeight w:val="266"/>
        </w:trPr>
        <w:tc>
          <w:tcPr>
            <w:tcW w:w="2075" w:type="dxa"/>
            <w:noWrap/>
          </w:tcPr>
          <w:p w14:paraId="143AB711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8DB329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1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32432D" w:rsidRPr="00C53FFB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61EF745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0107EE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32432D" w:rsidRPr="00C53FFB" w14:paraId="371BF877" w14:textId="77777777" w:rsidTr="00B94C18">
        <w:trPr>
          <w:trHeight w:val="266"/>
        </w:trPr>
        <w:tc>
          <w:tcPr>
            <w:tcW w:w="2075" w:type="dxa"/>
            <w:noWrap/>
          </w:tcPr>
          <w:p w14:paraId="6EB1A102" w14:textId="77777777" w:rsidR="0032432D" w:rsidRPr="00C53FFB" w:rsidRDefault="00B94C18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BMI (kg/</w:t>
            </w:r>
            <w:r w:rsidR="0032432D"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32432D" w:rsidRPr="00C53F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2432D" w:rsidRPr="00C53FF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noWrap/>
          </w:tcPr>
          <w:p w14:paraId="2F7AACDC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90" w:type="dxa"/>
            <w:noWrap/>
          </w:tcPr>
          <w:p w14:paraId="10463364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30" w:type="dxa"/>
          </w:tcPr>
          <w:p w14:paraId="702E3108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432D" w:rsidRPr="00C53FFB" w14:paraId="4F49ADB5" w14:textId="77777777" w:rsidTr="00B94C18">
        <w:trPr>
          <w:trHeight w:val="266"/>
        </w:trPr>
        <w:tc>
          <w:tcPr>
            <w:tcW w:w="2075" w:type="dxa"/>
            <w:noWrap/>
            <w:vAlign w:val="center"/>
          </w:tcPr>
          <w:p w14:paraId="4717D11C" w14:textId="77777777" w:rsidR="0032432D" w:rsidRPr="00C53FFB" w:rsidRDefault="0032432D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BDFDE1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7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EC1915B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F22A32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32432D" w:rsidRPr="00C53FFB" w14:paraId="2D96AF10" w14:textId="77777777" w:rsidTr="00B94C18">
        <w:trPr>
          <w:trHeight w:val="266"/>
        </w:trPr>
        <w:tc>
          <w:tcPr>
            <w:tcW w:w="2075" w:type="dxa"/>
            <w:tcBorders>
              <w:bottom w:val="single" w:sz="4" w:space="0" w:color="auto"/>
            </w:tcBorders>
            <w:noWrap/>
          </w:tcPr>
          <w:p w14:paraId="5899E82C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ind w:firstLineChars="50" w:firstLine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 of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CBDA6" w14:textId="77777777" w:rsidR="0032432D" w:rsidRPr="00C53FFB" w:rsidRDefault="00612935" w:rsidP="00612935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1 </w:t>
            </w:r>
            <w:r>
              <w:t>±</w:t>
            </w:r>
            <w:r>
              <w:rPr>
                <w:rFonts w:hint="eastAsia"/>
                <w:lang w:eastAsia="zh-CN"/>
              </w:rPr>
              <w:t xml:space="preserve"> </w:t>
            </w:r>
            <w:r w:rsidR="0032432D" w:rsidRPr="00C53FF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43EBB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56B5" w:rsidRPr="00C53FFB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 w:rsidR="00612935">
              <w:t>±</w:t>
            </w:r>
            <w:r w:rsidR="00612935">
              <w:rPr>
                <w:rFonts w:hint="eastAsia"/>
                <w:lang w:eastAsia="zh-CN"/>
              </w:rPr>
              <w:t xml:space="preserve"> </w:t>
            </w: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752F8" w14:textId="77777777" w:rsidR="0032432D" w:rsidRPr="00C53FFB" w:rsidRDefault="0032432D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</w:tbl>
    <w:p w14:paraId="08C6D0C8" w14:textId="0DDAD3F1" w:rsidR="0032432D" w:rsidRDefault="00612935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cs-CZ" w:eastAsia="zh-CN"/>
        </w:rPr>
      </w:pPr>
      <w:r>
        <w:rPr>
          <w:rFonts w:ascii="Times New Roman" w:hAnsi="Times New Roman" w:cs="Times New Roman" w:hint="eastAsia"/>
          <w:sz w:val="24"/>
          <w:szCs w:val="24"/>
          <w:lang w:val="cs-CZ" w:eastAsia="zh-CN"/>
        </w:rPr>
        <w:t xml:space="preserve">Abbreviations: </w:t>
      </w:r>
      <w:r w:rsidR="00B94C18" w:rsidRPr="00C53FFB">
        <w:rPr>
          <w:rFonts w:ascii="Times New Roman" w:hAnsi="Times New Roman" w:cs="Times New Roman"/>
          <w:sz w:val="24"/>
          <w:szCs w:val="24"/>
          <w:lang w:val="cs-CZ"/>
        </w:rPr>
        <w:t>BMI</w:t>
      </w:r>
      <w:r>
        <w:rPr>
          <w:rFonts w:ascii="Times New Roman" w:hAnsi="Times New Roman" w:cs="Times New Roman" w:hint="eastAsia"/>
          <w:sz w:val="24"/>
          <w:szCs w:val="24"/>
          <w:lang w:val="cs-CZ" w:eastAsia="zh-CN"/>
        </w:rPr>
        <w:t>,</w:t>
      </w:r>
      <w:r w:rsidR="00B94C18" w:rsidRPr="00C53FFB">
        <w:rPr>
          <w:rFonts w:ascii="Times New Roman" w:hAnsi="Times New Roman" w:cs="Times New Roman"/>
          <w:sz w:val="24"/>
          <w:szCs w:val="24"/>
          <w:lang w:val="cs-CZ"/>
        </w:rPr>
        <w:t xml:space="preserve"> body mass index; </w:t>
      </w:r>
      <w:r>
        <w:rPr>
          <w:rFonts w:ascii="Times New Roman" w:hAnsi="Times New Roman" w:cs="Times New Roman" w:hint="eastAsia"/>
          <w:sz w:val="24"/>
          <w:szCs w:val="24"/>
          <w:lang w:val="cs-CZ" w:eastAsia="zh-CN"/>
        </w:rPr>
        <w:t>bpm, beats per minute; SD, standard deviation.</w:t>
      </w:r>
    </w:p>
    <w:p w14:paraId="4E444593" w14:textId="64ACCA6C" w:rsidR="00612935" w:rsidRPr="00612935" w:rsidRDefault="00612935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en-CA"/>
        </w:rPr>
        <w:t>†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r w:rsidR="00510491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group comparison, independent Student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’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1293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Pr="00C53FFB">
        <w:rPr>
          <w:rFonts w:ascii="Times New Roman" w:eastAsia="Times New Roman" w:hAnsi="Times New Roman" w:cs="Times New Roman"/>
          <w:color w:val="000000"/>
          <w:sz w:val="24"/>
          <w:szCs w:val="24"/>
        </w:rPr>
        <w:t>-tes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.</w:t>
      </w:r>
    </w:p>
    <w:p w14:paraId="2C2DE5BB" w14:textId="77777777" w:rsidR="0032432D" w:rsidRPr="00C53FFB" w:rsidRDefault="0032432D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D2FBCA" w14:textId="77777777" w:rsidR="00AF55D2" w:rsidRPr="00C53FFB" w:rsidRDefault="00AF55D2" w:rsidP="00C53FFB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53FFB">
        <w:rPr>
          <w:rFonts w:ascii="Times New Roman" w:eastAsia="Times New Roman" w:hAnsi="Times New Roman" w:cs="Times New Roman"/>
          <w:b/>
          <w:sz w:val="24"/>
          <w:szCs w:val="24"/>
          <w:lang w:val="cs-CZ" w:bidi="hi-IN"/>
        </w:rPr>
        <w:t xml:space="preserve">Supplemental Table 8. 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 xml:space="preserve">Summary of adverse events </w:t>
      </w:r>
      <w:r w:rsidR="00B3286F">
        <w:rPr>
          <w:rFonts w:ascii="Times New Roman" w:hAnsi="Times New Roman" w:cs="Times New Roman" w:hint="eastAsia"/>
          <w:sz w:val="24"/>
          <w:szCs w:val="24"/>
          <w:lang w:val="cs-CZ" w:eastAsia="zh-CN" w:bidi="hi-IN"/>
        </w:rPr>
        <w:t xml:space="preserve">(AEs) </w:t>
      </w:r>
      <w:r w:rsidRPr="00C53FFB">
        <w:rPr>
          <w:rFonts w:ascii="Times New Roman" w:eastAsia="Times New Roman" w:hAnsi="Times New Roman" w:cs="Times New Roman"/>
          <w:sz w:val="24"/>
          <w:szCs w:val="24"/>
          <w:lang w:val="cs-CZ" w:bidi="hi-IN"/>
        </w:rPr>
        <w:t>over entire study period</w:t>
      </w:r>
      <w:r w:rsidR="00B3286F">
        <w:rPr>
          <w:rFonts w:ascii="Times New Roman" w:hAnsi="Times New Roman" w:cs="Times New Roman" w:hint="eastAsia"/>
          <w:sz w:val="24"/>
          <w:szCs w:val="24"/>
          <w:lang w:val="cs-CZ" w:eastAsia="zh-CN" w:bidi="hi-IN"/>
        </w:rPr>
        <w:t xml:space="preserve"> (n)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312"/>
        <w:gridCol w:w="981"/>
        <w:gridCol w:w="2213"/>
        <w:gridCol w:w="1157"/>
        <w:gridCol w:w="2227"/>
      </w:tblGrid>
      <w:tr w:rsidR="00AF55D2" w:rsidRPr="00C53FFB" w14:paraId="07C8CEB0" w14:textId="77777777" w:rsidTr="002D422B">
        <w:tc>
          <w:tcPr>
            <w:tcW w:w="3312" w:type="dxa"/>
            <w:shd w:val="clear" w:color="auto" w:fill="auto"/>
            <w:noWrap/>
            <w:hideMark/>
          </w:tcPr>
          <w:p w14:paraId="741271CF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94" w:type="dxa"/>
            <w:gridSpan w:val="2"/>
            <w:shd w:val="clear" w:color="auto" w:fill="auto"/>
            <w:vAlign w:val="bottom"/>
          </w:tcPr>
          <w:p w14:paraId="02A5151A" w14:textId="77777777" w:rsidR="00AF55D2" w:rsidRPr="00C53FFB" w:rsidRDefault="00AF55D2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iotic (</w:t>
            </w:r>
            <w:r w:rsidR="00B3286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)</w:t>
            </w:r>
          </w:p>
        </w:tc>
        <w:tc>
          <w:tcPr>
            <w:tcW w:w="3384" w:type="dxa"/>
            <w:gridSpan w:val="2"/>
            <w:vAlign w:val="center"/>
          </w:tcPr>
          <w:p w14:paraId="12274683" w14:textId="77777777" w:rsidR="00AF55D2" w:rsidRPr="00C53FFB" w:rsidRDefault="00AF55D2" w:rsidP="00B3286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Placebo (</w:t>
            </w:r>
            <w:r w:rsidR="00B3286F">
              <w:rPr>
                <w:rFonts w:ascii="Times New Roman" w:hAnsi="Times New Roman" w:cs="Times New Roman" w:hint="eastAsia"/>
                <w:bCs/>
                <w:iCs/>
                <w:color w:val="000000"/>
                <w:sz w:val="24"/>
                <w:szCs w:val="24"/>
                <w:lang w:eastAsia="zh-CN"/>
              </w:rPr>
              <w:t xml:space="preserve">N = </w:t>
            </w:r>
            <w:r w:rsidRPr="00C53FF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50)</w:t>
            </w:r>
          </w:p>
        </w:tc>
      </w:tr>
      <w:tr w:rsidR="00AF55D2" w:rsidRPr="00C53FFB" w14:paraId="48F37920" w14:textId="77777777" w:rsidTr="002D422B">
        <w:tc>
          <w:tcPr>
            <w:tcW w:w="33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DD7CE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13CD792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Es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14:paraId="2626DECC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C53FFB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Es possibly related to product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DFB05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Es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3D086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Es possibly related to product</w:t>
            </w:r>
          </w:p>
        </w:tc>
      </w:tr>
      <w:tr w:rsidR="00AF55D2" w:rsidRPr="00C53FFB" w14:paraId="3BA9681D" w14:textId="77777777" w:rsidTr="002D422B">
        <w:tc>
          <w:tcPr>
            <w:tcW w:w="33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7A8F4D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strointestinal disorders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5BD84C2C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13" w:type="dxa"/>
            <w:tcBorders>
              <w:top w:val="single" w:sz="4" w:space="0" w:color="auto"/>
              <w:bottom w:val="nil"/>
            </w:tcBorders>
            <w:vAlign w:val="center"/>
          </w:tcPr>
          <w:p w14:paraId="13EF0D9A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E989B6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54F0DF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F55D2" w:rsidRPr="00C53FFB" w14:paraId="126A5BF0" w14:textId="77777777" w:rsidTr="002D422B"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BF6DA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eral disorders and</w:t>
            </w:r>
          </w:p>
          <w:p w14:paraId="7F09EC9F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ministration site condition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AC79177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14:paraId="152445E5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A167E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DB15F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55D2" w:rsidRPr="00C53FFB" w14:paraId="25AB8CD2" w14:textId="77777777" w:rsidTr="002D422B"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5B22C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fections and infestation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3A10D5E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14:paraId="248A7849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557A4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02796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55D2" w:rsidRPr="00C53FFB" w14:paraId="66E730B1" w14:textId="77777777" w:rsidTr="002D422B"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61A59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usculoskeletal and</w:t>
            </w:r>
          </w:p>
          <w:p w14:paraId="396D9BCE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nnective tissue disorder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CFEEEA6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14:paraId="1B1634B8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1253A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DE641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55D2" w:rsidRPr="00C53FFB" w14:paraId="0A4087BF" w14:textId="77777777" w:rsidTr="002D422B"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3D16A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rvous system disorder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AC5A48E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14:paraId="2B469548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9BFC0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E055D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55D2" w:rsidRPr="00C53FFB" w14:paraId="2D8603E9" w14:textId="77777777" w:rsidTr="002D422B"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45E63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kin and subcutaneous</w:t>
            </w:r>
          </w:p>
          <w:p w14:paraId="04C5D80E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ssue disorder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4FE4DA1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14:paraId="1AF4EA57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EBEB5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6FAF2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55D2" w:rsidRPr="00C53FFB" w14:paraId="0F107568" w14:textId="77777777" w:rsidTr="002D422B">
        <w:tc>
          <w:tcPr>
            <w:tcW w:w="33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0CE00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Vascular disorders 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7BFB8CFE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  <w:vAlign w:val="center"/>
          </w:tcPr>
          <w:p w14:paraId="7C5CF8E9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C6009A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11D475" w14:textId="77777777" w:rsidR="00AF55D2" w:rsidRPr="00C53FFB" w:rsidRDefault="00AF55D2" w:rsidP="00C53FFB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574D5A6" w14:textId="77777777" w:rsidR="00AF55D2" w:rsidRPr="00C53FFB" w:rsidRDefault="00AF55D2" w:rsidP="00C53FF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F55D2" w:rsidRPr="00C53FFB" w:rsidSect="004356B5">
      <w:pgSz w:w="12240" w:h="15840"/>
      <w:pgMar w:top="1440" w:right="171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E960CD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960CD3" w16cid:durableId="20E33B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D5259"/>
    <w:rsid w:val="000128E9"/>
    <w:rsid w:val="00065873"/>
    <w:rsid w:val="000D5259"/>
    <w:rsid w:val="000F3560"/>
    <w:rsid w:val="001766AC"/>
    <w:rsid w:val="001818E9"/>
    <w:rsid w:val="001909E8"/>
    <w:rsid w:val="001F017A"/>
    <w:rsid w:val="0022364C"/>
    <w:rsid w:val="00271DF0"/>
    <w:rsid w:val="0029135A"/>
    <w:rsid w:val="002D422B"/>
    <w:rsid w:val="00301CDB"/>
    <w:rsid w:val="0032432D"/>
    <w:rsid w:val="00361C3D"/>
    <w:rsid w:val="00373AC3"/>
    <w:rsid w:val="00380FCA"/>
    <w:rsid w:val="00394948"/>
    <w:rsid w:val="0039539E"/>
    <w:rsid w:val="003B4EC0"/>
    <w:rsid w:val="003E769F"/>
    <w:rsid w:val="0041363A"/>
    <w:rsid w:val="004356B5"/>
    <w:rsid w:val="004469FD"/>
    <w:rsid w:val="00460649"/>
    <w:rsid w:val="00481D43"/>
    <w:rsid w:val="004F57CA"/>
    <w:rsid w:val="00510491"/>
    <w:rsid w:val="005779EC"/>
    <w:rsid w:val="0059195C"/>
    <w:rsid w:val="005B780F"/>
    <w:rsid w:val="00612935"/>
    <w:rsid w:val="006211C9"/>
    <w:rsid w:val="006D44FC"/>
    <w:rsid w:val="006E3B24"/>
    <w:rsid w:val="00726D43"/>
    <w:rsid w:val="007422B1"/>
    <w:rsid w:val="007D6656"/>
    <w:rsid w:val="007E1FA5"/>
    <w:rsid w:val="007F4F00"/>
    <w:rsid w:val="00820E22"/>
    <w:rsid w:val="008312B8"/>
    <w:rsid w:val="00883205"/>
    <w:rsid w:val="0088717B"/>
    <w:rsid w:val="008A4141"/>
    <w:rsid w:val="008C5B68"/>
    <w:rsid w:val="008D1F5F"/>
    <w:rsid w:val="00936958"/>
    <w:rsid w:val="00944FE4"/>
    <w:rsid w:val="00985E74"/>
    <w:rsid w:val="00991731"/>
    <w:rsid w:val="00994B28"/>
    <w:rsid w:val="009A0B41"/>
    <w:rsid w:val="009B47AE"/>
    <w:rsid w:val="009E51FF"/>
    <w:rsid w:val="00A724EE"/>
    <w:rsid w:val="00AD125E"/>
    <w:rsid w:val="00AF2DAF"/>
    <w:rsid w:val="00AF55D2"/>
    <w:rsid w:val="00B3286F"/>
    <w:rsid w:val="00B539D5"/>
    <w:rsid w:val="00B5678B"/>
    <w:rsid w:val="00B94C18"/>
    <w:rsid w:val="00BE1722"/>
    <w:rsid w:val="00BF31B7"/>
    <w:rsid w:val="00C164FE"/>
    <w:rsid w:val="00C174C2"/>
    <w:rsid w:val="00C262B4"/>
    <w:rsid w:val="00C46093"/>
    <w:rsid w:val="00C53FFB"/>
    <w:rsid w:val="00C817D0"/>
    <w:rsid w:val="00CC20D5"/>
    <w:rsid w:val="00D2216C"/>
    <w:rsid w:val="00D6040B"/>
    <w:rsid w:val="00D83CCF"/>
    <w:rsid w:val="00DA0549"/>
    <w:rsid w:val="00DB40D3"/>
    <w:rsid w:val="00DC59A7"/>
    <w:rsid w:val="00DD5A4E"/>
    <w:rsid w:val="00DE3BD7"/>
    <w:rsid w:val="00E17D79"/>
    <w:rsid w:val="00E76628"/>
    <w:rsid w:val="00E858E3"/>
    <w:rsid w:val="00EF49A2"/>
    <w:rsid w:val="00F10B49"/>
    <w:rsid w:val="00F92813"/>
    <w:rsid w:val="00F92A02"/>
    <w:rsid w:val="00FA07C1"/>
    <w:rsid w:val="00FE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BE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9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85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E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E74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994B28"/>
    <w:pPr>
      <w:spacing w:before="120" w:after="0" w:line="240" w:lineRule="auto"/>
      <w:jc w:val="both"/>
    </w:pPr>
    <w:rPr>
      <w:rFonts w:ascii="Arial" w:eastAsia="Arial Unicode MS" w:hAnsi="Arial" w:cs="Times New Roman"/>
      <w:iCs/>
      <w:szCs w:val="20"/>
      <w:lang w:val="en-CA"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994B28"/>
    <w:rPr>
      <w:rFonts w:ascii="Arial" w:eastAsia="Arial Unicode MS" w:hAnsi="Arial" w:cs="Times New Roman"/>
      <w:iCs/>
      <w:szCs w:val="20"/>
      <w:lang w:val="en-CA" w:eastAsia="en-CA"/>
    </w:rPr>
  </w:style>
  <w:style w:type="character" w:customStyle="1" w:styleId="processinginstruction">
    <w:name w:val="processinginstruction"/>
    <w:basedOn w:val="DefaultParagraphFont"/>
    <w:rsid w:val="003B4E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6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A0C1E-4493-4AED-BE65-092069080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8</TotalTime>
  <Pages>7</Pages>
  <Words>1228</Words>
  <Characters>700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rtoni</dc:creator>
  <cp:keywords/>
  <dc:description/>
  <cp:lastModifiedBy>P, Saranya</cp:lastModifiedBy>
  <cp:revision>29</cp:revision>
  <dcterms:created xsi:type="dcterms:W3CDTF">2019-05-02T23:38:00Z</dcterms:created>
  <dcterms:modified xsi:type="dcterms:W3CDTF">2019-07-31T07:02:00Z</dcterms:modified>
</cp:coreProperties>
</file>